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C88" w:rsidRPr="000B195C" w:rsidRDefault="006F2C88" w:rsidP="006F2C88">
      <w:pPr>
        <w:spacing w:after="0" w:line="480" w:lineRule="auto"/>
        <w:rPr>
          <w:rFonts w:ascii="Times New Roman" w:hAnsi="Times New Roman" w:cs="Times New Roman"/>
          <w:sz w:val="24"/>
          <w:szCs w:val="24"/>
          <w:lang w:val="en-US"/>
        </w:rPr>
      </w:pPr>
      <w:r w:rsidRPr="0007176E">
        <w:rPr>
          <w:rFonts w:ascii="Times New Roman" w:hAnsi="Times New Roman" w:cs="Times New Roman"/>
          <w:sz w:val="24"/>
          <w:szCs w:val="24"/>
          <w:lang w:val="en-US"/>
        </w:rPr>
        <w:tab/>
      </w:r>
    </w:p>
    <w:p w:rsidR="00FA1AC9" w:rsidRPr="00226857" w:rsidRDefault="00FA1AC9" w:rsidP="00FA1AC9">
      <w:pPr>
        <w:jc w:val="center"/>
        <w:rPr>
          <w:rFonts w:ascii="Times New Roman" w:hAnsi="Times New Roman" w:cs="Times New Roman"/>
          <w:b/>
          <w:sz w:val="24"/>
          <w:szCs w:val="24"/>
        </w:rPr>
      </w:pPr>
      <w:r w:rsidRPr="00226857">
        <w:rPr>
          <w:rFonts w:ascii="Times New Roman" w:hAnsi="Times New Roman" w:cs="Times New Roman"/>
          <w:b/>
          <w:sz w:val="24"/>
          <w:szCs w:val="24"/>
        </w:rPr>
        <w:t>Supplementary Information</w:t>
      </w:r>
    </w:p>
    <w:p w:rsidR="00FA1AC9" w:rsidRPr="00226857" w:rsidRDefault="00FA1AC9" w:rsidP="00FA1AC9">
      <w:pPr>
        <w:jc w:val="center"/>
        <w:rPr>
          <w:b/>
        </w:rPr>
      </w:pPr>
    </w:p>
    <w:p w:rsidR="00FA1AC9" w:rsidRPr="00226857" w:rsidRDefault="00FA1AC9" w:rsidP="00FA1AC9">
      <w:pPr>
        <w:spacing w:after="0" w:line="480" w:lineRule="auto"/>
        <w:rPr>
          <w:rFonts w:ascii="Times New Roman" w:hAnsi="Times New Roman" w:cs="Times New Roman"/>
          <w:b/>
          <w:sz w:val="24"/>
          <w:szCs w:val="24"/>
          <w:lang w:val="en-US"/>
        </w:rPr>
      </w:pPr>
      <w:r w:rsidRPr="00226857">
        <w:rPr>
          <w:rFonts w:ascii="Times New Roman" w:hAnsi="Times New Roman" w:cs="Times New Roman"/>
          <w:b/>
          <w:sz w:val="24"/>
          <w:szCs w:val="24"/>
          <w:lang w:val="en-US"/>
        </w:rPr>
        <w:t>Sticky Mittens Methodology</w:t>
      </w:r>
    </w:p>
    <w:p w:rsidR="00FA1AC9" w:rsidRPr="00226857" w:rsidRDefault="00FA1AC9" w:rsidP="00FA1AC9">
      <w:pPr>
        <w:spacing w:after="0" w:line="480" w:lineRule="auto"/>
        <w:rPr>
          <w:rFonts w:ascii="Times New Roman" w:eastAsia="Times New Roman" w:hAnsi="Times New Roman" w:cs="Times New Roman"/>
          <w:sz w:val="24"/>
          <w:szCs w:val="24"/>
          <w:lang w:val="en-US"/>
        </w:rPr>
      </w:pPr>
      <w:r w:rsidRPr="00226857">
        <w:rPr>
          <w:rFonts w:ascii="Times New Roman" w:eastAsia="Times New Roman" w:hAnsi="Times New Roman" w:cs="Times New Roman"/>
          <w:sz w:val="24"/>
          <w:szCs w:val="24"/>
          <w:lang w:val="en-US"/>
        </w:rPr>
        <w:t xml:space="preserve">In this section, we will give an overview of important methodological choices made in the sticky mittens literature (see Table </w:t>
      </w:r>
      <w:r w:rsidR="00572E3A">
        <w:rPr>
          <w:rFonts w:ascii="Times New Roman" w:eastAsia="Times New Roman" w:hAnsi="Times New Roman" w:cs="Times New Roman"/>
          <w:sz w:val="24"/>
          <w:szCs w:val="24"/>
          <w:lang w:val="en-US"/>
        </w:rPr>
        <w:t>S</w:t>
      </w:r>
      <w:r w:rsidRPr="00226857">
        <w:rPr>
          <w:rFonts w:ascii="Times New Roman" w:eastAsia="Times New Roman" w:hAnsi="Times New Roman" w:cs="Times New Roman"/>
          <w:sz w:val="24"/>
          <w:szCs w:val="24"/>
          <w:lang w:val="en-US"/>
        </w:rPr>
        <w:t xml:space="preserve">1 for an overview). Age ranges in the sticky mittens literature have been rather consistent. All studies report age ranges that lie beneath the typical age of reaching emergence (i.e., 5 to 6 months, </w:t>
      </w:r>
      <w:r w:rsidR="004614AE" w:rsidRPr="00226857">
        <w:rPr>
          <w:rFonts w:ascii="Times New Roman" w:hAnsi="Times New Roman" w:cs="Times New Roman"/>
          <w:sz w:val="24"/>
          <w:szCs w:val="24"/>
          <w:lang w:val="en-US"/>
        </w:rPr>
        <w:t xml:space="preserve">von Hofsten, 1984; von Hofsten &amp; </w:t>
      </w:r>
      <w:r w:rsidR="004614AE" w:rsidRPr="00226857">
        <w:rPr>
          <w:rFonts w:ascii="Times New Roman" w:eastAsia="Times New Roman" w:hAnsi="Times New Roman" w:cs="Times New Roman"/>
          <w:sz w:val="24"/>
          <w:szCs w:val="24"/>
          <w:lang w:val="en-US" w:eastAsia="sv-SE"/>
        </w:rPr>
        <w:t>Rönnqvist</w:t>
      </w:r>
      <w:r w:rsidR="004614AE" w:rsidRPr="00226857">
        <w:rPr>
          <w:rFonts w:ascii="Times New Roman" w:hAnsi="Times New Roman" w:cs="Times New Roman"/>
          <w:sz w:val="24"/>
          <w:szCs w:val="24"/>
          <w:lang w:val="en-US"/>
        </w:rPr>
        <w:t>, 1988</w:t>
      </w:r>
      <w:r w:rsidRPr="00226857">
        <w:rPr>
          <w:rFonts w:ascii="Times New Roman" w:eastAsia="Times New Roman" w:hAnsi="Times New Roman" w:cs="Times New Roman"/>
          <w:sz w:val="24"/>
          <w:szCs w:val="24"/>
          <w:lang w:val="en-US"/>
        </w:rPr>
        <w:t>). Whereas the motor development studies have chosen to investigate the sticky mittens in infants aged 2</w:t>
      </w:r>
      <w:r w:rsidR="00917844" w:rsidRPr="00226857">
        <w:rPr>
          <w:rFonts w:ascii="Times New Roman" w:eastAsia="Times New Roman" w:hAnsi="Times New Roman" w:cs="Times New Roman"/>
          <w:sz w:val="24"/>
          <w:szCs w:val="24"/>
          <w:lang w:val="en-US"/>
        </w:rPr>
        <w:t>-</w:t>
      </w:r>
      <w:r w:rsidRPr="00226857">
        <w:rPr>
          <w:rFonts w:ascii="Times New Roman" w:eastAsia="Times New Roman" w:hAnsi="Times New Roman" w:cs="Times New Roman"/>
          <w:sz w:val="24"/>
          <w:szCs w:val="24"/>
          <w:lang w:val="en-US"/>
        </w:rPr>
        <w:t>to</w:t>
      </w:r>
      <w:r w:rsidR="00917844" w:rsidRPr="00226857">
        <w:rPr>
          <w:rFonts w:ascii="Times New Roman" w:eastAsia="Times New Roman" w:hAnsi="Times New Roman" w:cs="Times New Roman"/>
          <w:sz w:val="24"/>
          <w:szCs w:val="24"/>
          <w:lang w:val="en-US"/>
        </w:rPr>
        <w:t>-</w:t>
      </w:r>
      <w:r w:rsidRPr="00226857">
        <w:rPr>
          <w:rFonts w:ascii="Times New Roman" w:eastAsia="Times New Roman" w:hAnsi="Times New Roman" w:cs="Times New Roman"/>
          <w:sz w:val="24"/>
          <w:szCs w:val="24"/>
          <w:lang w:val="en-US"/>
        </w:rPr>
        <w:t>3 months, the social perception studies typically investigate sticky mittens effects at the age of 4 months.</w:t>
      </w:r>
    </w:p>
    <w:p w:rsidR="00FA1AC9" w:rsidRPr="00226857" w:rsidRDefault="00FA1AC9" w:rsidP="00FA1AC9">
      <w:pPr>
        <w:spacing w:after="0" w:line="480" w:lineRule="auto"/>
        <w:ind w:firstLine="720"/>
        <w:rPr>
          <w:rFonts w:ascii="Times New Roman" w:eastAsia="Times New Roman" w:hAnsi="Times New Roman" w:cs="Times New Roman"/>
          <w:sz w:val="24"/>
          <w:szCs w:val="24"/>
          <w:lang w:val="en-US"/>
        </w:rPr>
      </w:pPr>
      <w:r w:rsidRPr="00226857">
        <w:rPr>
          <w:rFonts w:ascii="Times New Roman" w:eastAsia="Times New Roman" w:hAnsi="Times New Roman" w:cs="Times New Roman"/>
          <w:sz w:val="24"/>
          <w:szCs w:val="24"/>
          <w:lang w:val="en-US"/>
        </w:rPr>
        <w:t>All sticky mittens findings are contrasted against control groups. Typically, studies compare these findings against a no training control group but also a control group in which infants take part in a non-reaching training. In the latter control groups, some infants are exposed to situation in which they can try to reach for an object without it sticking to the mitten, whereas other groups only provide infants with the opportunity to observe someone else reaching for the object for them. A divide in the length of training is clearly visible between motor development and social perception studies, with the former studies typically requiring a 2-week training whereas the latter studies employ only single training sessions of several minutes.</w:t>
      </w:r>
    </w:p>
    <w:p w:rsidR="00FA1AC9" w:rsidRPr="00226857" w:rsidRDefault="00FA1AC9" w:rsidP="00FA1AC9">
      <w:pPr>
        <w:spacing w:after="0" w:line="480" w:lineRule="auto"/>
        <w:ind w:firstLine="720"/>
        <w:rPr>
          <w:rFonts w:ascii="Times New Roman" w:eastAsia="Times New Roman" w:hAnsi="Times New Roman" w:cs="Times New Roman"/>
          <w:sz w:val="24"/>
          <w:szCs w:val="24"/>
          <w:lang w:val="en-US"/>
        </w:rPr>
      </w:pPr>
      <w:r w:rsidRPr="00226857">
        <w:rPr>
          <w:rFonts w:ascii="Times New Roman" w:eastAsia="Times New Roman" w:hAnsi="Times New Roman" w:cs="Times New Roman"/>
          <w:sz w:val="24"/>
          <w:szCs w:val="24"/>
          <w:lang w:val="en-US"/>
        </w:rPr>
        <w:t xml:space="preserve">Whether the sticky mittens training is facilitated by the parent or experimenter appears to relate to whether the study regards motor development or social perception. Motor development studies typically have the parent conduct the training, although the experimenter conducts the training in Needham et al. (2017) and Williams et al. (2015). In Social perception studies, the experimenter always conducts the training. Regarding the amount of encouragement during training, it is unclear in most studies whether this is part of training. In </w:t>
      </w:r>
      <w:r w:rsidRPr="00226857">
        <w:rPr>
          <w:rFonts w:ascii="Times New Roman" w:eastAsia="Times New Roman" w:hAnsi="Times New Roman" w:cs="Times New Roman"/>
          <w:sz w:val="24"/>
          <w:szCs w:val="24"/>
          <w:lang w:val="en-US"/>
        </w:rPr>
        <w:lastRenderedPageBreak/>
        <w:t>motor development studies, parents typically encourage infants to swat toys, except for Williams et al. (2015) or in the case of a no encouragement control (Libertus &amp; Needham, 2014). In other studies however, it is unclear what role encouragement has played in training infants.</w:t>
      </w:r>
    </w:p>
    <w:p w:rsidR="00FA1AC9" w:rsidRPr="00226857" w:rsidRDefault="00FA1AC9" w:rsidP="00FA1AC9">
      <w:pPr>
        <w:spacing w:after="0" w:line="480" w:lineRule="auto"/>
        <w:ind w:firstLine="720"/>
        <w:rPr>
          <w:rFonts w:ascii="Times New Roman" w:eastAsia="Times New Roman" w:hAnsi="Times New Roman" w:cs="Times New Roman"/>
          <w:sz w:val="24"/>
          <w:szCs w:val="24"/>
          <w:lang w:val="en-US"/>
        </w:rPr>
      </w:pPr>
      <w:r w:rsidRPr="00226857">
        <w:rPr>
          <w:rFonts w:ascii="Times New Roman" w:eastAsia="Times New Roman" w:hAnsi="Times New Roman" w:cs="Times New Roman"/>
          <w:sz w:val="24"/>
          <w:szCs w:val="24"/>
          <w:lang w:val="en-US"/>
        </w:rPr>
        <w:t>More differences in methodology can be seen when the time of assessment is considered. Most motor development studies assess manual behaviours before and after training. Moreover, two studies conducted follow-up assessments two months (Wiesen et al., 2016) and 12 months (Libertus et al., 2016) after training. In (social) perception studies, a few studies only assess their target behaviours after training, althou</w:t>
      </w:r>
      <w:r w:rsidR="00CE649D" w:rsidRPr="00226857">
        <w:rPr>
          <w:rFonts w:ascii="Times New Roman" w:eastAsia="Times New Roman" w:hAnsi="Times New Roman" w:cs="Times New Roman"/>
          <w:sz w:val="24"/>
          <w:szCs w:val="24"/>
          <w:lang w:val="en-US"/>
        </w:rPr>
        <w:t xml:space="preserve">gh most studies conduct pre-and </w:t>
      </w:r>
      <w:r w:rsidRPr="00226857">
        <w:rPr>
          <w:rFonts w:ascii="Times New Roman" w:eastAsia="Times New Roman" w:hAnsi="Times New Roman" w:cs="Times New Roman"/>
          <w:sz w:val="24"/>
          <w:szCs w:val="24"/>
          <w:lang w:val="en-US"/>
        </w:rPr>
        <w:t>post</w:t>
      </w:r>
      <w:r w:rsidR="00CE649D" w:rsidRPr="00226857">
        <w:rPr>
          <w:rFonts w:ascii="Times New Roman" w:eastAsia="Times New Roman" w:hAnsi="Times New Roman" w:cs="Times New Roman"/>
          <w:sz w:val="24"/>
          <w:szCs w:val="24"/>
          <w:lang w:val="en-US"/>
        </w:rPr>
        <w:t>-</w:t>
      </w:r>
      <w:r w:rsidRPr="00226857">
        <w:rPr>
          <w:rFonts w:ascii="Times New Roman" w:eastAsia="Times New Roman" w:hAnsi="Times New Roman" w:cs="Times New Roman"/>
          <w:sz w:val="24"/>
          <w:szCs w:val="24"/>
          <w:lang w:val="en-US"/>
        </w:rPr>
        <w:t>testing. In the motor development studies, most studies use novel toys for posttest assessments. In the (social) perception studies, toys from training are often used, though in different forms (e.g., habituation paradigms). Two common reaching assessments within motor development studies are the 4-step-reaching procedure with incrementing toy placement (e.g., Libertus &amp; Needham, 2010) and a task in which a toy is placed at midline (e.g., Williams et al., 2016). Attentional effects of sticky mittens have been examined through face preference tasks in which toy-face pairs are presented to the infant (e.g., Libertus &amp; Needham, 2011). Other studies use visual habituation paradigms with reaching movements (e.g., Sommerville et al., 2005) for social perception development or rotating objects (Slone et al., 2018) and casual events (Rakison &amp; Krogh, 2012) for perceptual development.</w:t>
      </w:r>
    </w:p>
    <w:p w:rsidR="004D6A0F" w:rsidRPr="00226857" w:rsidRDefault="004D6A0F" w:rsidP="000737AF">
      <w:pPr>
        <w:spacing w:line="480" w:lineRule="auto"/>
        <w:rPr>
          <w:i/>
          <w:lang w:val="en-US"/>
        </w:rPr>
        <w:sectPr w:rsidR="004D6A0F" w:rsidRPr="00226857" w:rsidSect="00D33CD9">
          <w:headerReference w:type="default" r:id="rId8"/>
          <w:footerReference w:type="even" r:id="rId9"/>
          <w:footerReference w:type="default" r:id="rId10"/>
          <w:headerReference w:type="first" r:id="rId11"/>
          <w:pgSz w:w="11906" w:h="16838"/>
          <w:pgMar w:top="1417" w:right="1417" w:bottom="1417" w:left="1417" w:header="708" w:footer="708" w:gutter="0"/>
          <w:lnNumType w:countBy="1" w:restart="continuous"/>
          <w:cols w:space="708"/>
          <w:titlePg/>
          <w:docGrid w:linePitch="360"/>
        </w:sectPr>
      </w:pPr>
    </w:p>
    <w:p w:rsidR="00572E3A" w:rsidRPr="00226857" w:rsidRDefault="00572E3A" w:rsidP="00572E3A">
      <w:pPr>
        <w:spacing w:line="480" w:lineRule="auto"/>
        <w:rPr>
          <w:b/>
          <w:lang w:val="en-US"/>
        </w:rPr>
      </w:pPr>
      <w:r w:rsidRPr="00226857">
        <w:rPr>
          <w:b/>
          <w:lang w:val="en-US"/>
        </w:rPr>
        <w:lastRenderedPageBreak/>
        <w:t>Table 1</w:t>
      </w:r>
    </w:p>
    <w:p w:rsidR="00572E3A" w:rsidRPr="00226857" w:rsidRDefault="00572E3A" w:rsidP="00572E3A">
      <w:pPr>
        <w:spacing w:line="480" w:lineRule="auto"/>
        <w:rPr>
          <w:i/>
          <w:lang w:val="en-US"/>
        </w:rPr>
      </w:pPr>
      <w:r w:rsidRPr="00226857">
        <w:rPr>
          <w:i/>
          <w:lang w:val="en-US"/>
        </w:rPr>
        <w:t>Overview of Sticky Mittens Methodology.</w:t>
      </w:r>
      <w:bookmarkStart w:id="0" w:name="_GoBack"/>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604"/>
        <w:gridCol w:w="1634"/>
        <w:gridCol w:w="619"/>
        <w:gridCol w:w="969"/>
        <w:gridCol w:w="1028"/>
        <w:gridCol w:w="1442"/>
        <w:gridCol w:w="1634"/>
        <w:gridCol w:w="1272"/>
        <w:gridCol w:w="1272"/>
        <w:gridCol w:w="2390"/>
      </w:tblGrid>
      <w:tr w:rsidR="00572E3A" w:rsidRPr="00226857" w:rsidTr="009D5861">
        <w:trPr>
          <w:tblHeader/>
        </w:trPr>
        <w:tc>
          <w:tcPr>
            <w:tcW w:w="1334" w:type="dxa"/>
            <w:tcBorders>
              <w:top w:val="single" w:sz="4" w:space="0" w:color="auto"/>
              <w:bottom w:val="single" w:sz="4" w:space="0" w:color="auto"/>
            </w:tcBorders>
          </w:tcPr>
          <w:p w:rsidR="00572E3A" w:rsidRPr="00226857" w:rsidRDefault="00572E3A" w:rsidP="009D5861">
            <w:r w:rsidRPr="00226857">
              <w:t>Study</w:t>
            </w:r>
          </w:p>
        </w:tc>
        <w:tc>
          <w:tcPr>
            <w:tcW w:w="832" w:type="dxa"/>
            <w:tcBorders>
              <w:top w:val="single" w:sz="4" w:space="0" w:color="auto"/>
              <w:bottom w:val="single" w:sz="4" w:space="0" w:color="auto"/>
            </w:tcBorders>
          </w:tcPr>
          <w:p w:rsidR="00572E3A" w:rsidRPr="00226857" w:rsidRDefault="00572E3A" w:rsidP="009D5861">
            <w:r w:rsidRPr="00226857">
              <w:t>N</w:t>
            </w:r>
          </w:p>
        </w:tc>
        <w:tc>
          <w:tcPr>
            <w:tcW w:w="1634" w:type="dxa"/>
            <w:tcBorders>
              <w:top w:val="single" w:sz="4" w:space="0" w:color="auto"/>
              <w:bottom w:val="single" w:sz="4" w:space="0" w:color="auto"/>
            </w:tcBorders>
          </w:tcPr>
          <w:p w:rsidR="00572E3A" w:rsidRPr="00226857" w:rsidRDefault="00572E3A" w:rsidP="009D5861">
            <w:r w:rsidRPr="00226857">
              <w:t>Conditions</w:t>
            </w:r>
          </w:p>
        </w:tc>
        <w:tc>
          <w:tcPr>
            <w:tcW w:w="885" w:type="dxa"/>
            <w:tcBorders>
              <w:top w:val="single" w:sz="4" w:space="0" w:color="auto"/>
              <w:bottom w:val="single" w:sz="4" w:space="0" w:color="auto"/>
            </w:tcBorders>
          </w:tcPr>
          <w:p w:rsidR="00572E3A" w:rsidRPr="00226857" w:rsidRDefault="00572E3A" w:rsidP="009D5861">
            <w:r w:rsidRPr="00226857">
              <w:t>Age</w:t>
            </w:r>
          </w:p>
        </w:tc>
        <w:tc>
          <w:tcPr>
            <w:tcW w:w="1080" w:type="dxa"/>
            <w:tcBorders>
              <w:top w:val="single" w:sz="4" w:space="0" w:color="auto"/>
              <w:bottom w:val="single" w:sz="4" w:space="0" w:color="auto"/>
            </w:tcBorders>
          </w:tcPr>
          <w:p w:rsidR="00572E3A" w:rsidRPr="00226857" w:rsidRDefault="00572E3A" w:rsidP="009D5861">
            <w:r w:rsidRPr="00226857">
              <w:t>Type of Mittens</w:t>
            </w:r>
          </w:p>
        </w:tc>
        <w:tc>
          <w:tcPr>
            <w:tcW w:w="1126" w:type="dxa"/>
            <w:tcBorders>
              <w:top w:val="single" w:sz="4" w:space="0" w:color="auto"/>
              <w:bottom w:val="single" w:sz="4" w:space="0" w:color="auto"/>
            </w:tcBorders>
          </w:tcPr>
          <w:p w:rsidR="00572E3A" w:rsidRPr="00226857" w:rsidRDefault="00572E3A" w:rsidP="009D5861">
            <w:r w:rsidRPr="00226857">
              <w:t>Training Duration</w:t>
            </w:r>
          </w:p>
        </w:tc>
        <w:tc>
          <w:tcPr>
            <w:tcW w:w="1487" w:type="dxa"/>
            <w:tcBorders>
              <w:top w:val="single" w:sz="4" w:space="0" w:color="auto"/>
              <w:bottom w:val="single" w:sz="4" w:space="0" w:color="auto"/>
            </w:tcBorders>
          </w:tcPr>
          <w:p w:rsidR="00572E3A" w:rsidRPr="00226857" w:rsidRDefault="00572E3A" w:rsidP="009D5861">
            <w:r w:rsidRPr="00226857">
              <w:t>Conducted by</w:t>
            </w:r>
          </w:p>
        </w:tc>
        <w:tc>
          <w:tcPr>
            <w:tcW w:w="1634" w:type="dxa"/>
            <w:tcBorders>
              <w:top w:val="single" w:sz="4" w:space="0" w:color="auto"/>
              <w:bottom w:val="single" w:sz="4" w:space="0" w:color="auto"/>
            </w:tcBorders>
          </w:tcPr>
          <w:p w:rsidR="00572E3A" w:rsidRPr="00226857" w:rsidRDefault="00572E3A" w:rsidP="009D5861">
            <w:r w:rsidRPr="00226857">
              <w:t>Encouragement</w:t>
            </w:r>
          </w:p>
        </w:tc>
        <w:tc>
          <w:tcPr>
            <w:tcW w:w="1272" w:type="dxa"/>
            <w:tcBorders>
              <w:top w:val="single" w:sz="4" w:space="0" w:color="auto"/>
              <w:bottom w:val="single" w:sz="4" w:space="0" w:color="auto"/>
            </w:tcBorders>
          </w:tcPr>
          <w:p w:rsidR="00572E3A" w:rsidRPr="00226857" w:rsidRDefault="00572E3A" w:rsidP="009D5861">
            <w:r w:rsidRPr="00226857">
              <w:t>Time of Assessment</w:t>
            </w:r>
          </w:p>
        </w:tc>
        <w:tc>
          <w:tcPr>
            <w:tcW w:w="1273" w:type="dxa"/>
            <w:tcBorders>
              <w:top w:val="single" w:sz="4" w:space="0" w:color="auto"/>
              <w:bottom w:val="single" w:sz="4" w:space="0" w:color="auto"/>
            </w:tcBorders>
          </w:tcPr>
          <w:p w:rsidR="00572E3A" w:rsidRPr="00226857" w:rsidRDefault="00572E3A" w:rsidP="009D5861">
            <w:r w:rsidRPr="00226857">
              <w:t>Toys at Assessment</w:t>
            </w:r>
          </w:p>
        </w:tc>
        <w:tc>
          <w:tcPr>
            <w:tcW w:w="1435" w:type="dxa"/>
            <w:tcBorders>
              <w:top w:val="single" w:sz="4" w:space="0" w:color="auto"/>
              <w:bottom w:val="single" w:sz="4" w:space="0" w:color="auto"/>
            </w:tcBorders>
          </w:tcPr>
          <w:p w:rsidR="00572E3A" w:rsidRPr="00226857" w:rsidRDefault="00572E3A" w:rsidP="009D5861">
            <w:r w:rsidRPr="00226857">
              <w:t>Assessment</w:t>
            </w:r>
          </w:p>
        </w:tc>
      </w:tr>
      <w:bookmarkEnd w:id="0"/>
      <w:tr w:rsidR="00572E3A" w:rsidRPr="00226857" w:rsidTr="009D5861">
        <w:tc>
          <w:tcPr>
            <w:tcW w:w="1334" w:type="dxa"/>
            <w:tcBorders>
              <w:top w:val="single" w:sz="4" w:space="0" w:color="auto"/>
            </w:tcBorders>
          </w:tcPr>
          <w:p w:rsidR="00572E3A" w:rsidRPr="00226857" w:rsidRDefault="00572E3A" w:rsidP="009D5861">
            <w:r w:rsidRPr="00226857">
              <w:t>Bakker et al., 2016</w:t>
            </w:r>
          </w:p>
        </w:tc>
        <w:tc>
          <w:tcPr>
            <w:tcW w:w="832" w:type="dxa"/>
            <w:tcBorders>
              <w:top w:val="single" w:sz="4" w:space="0" w:color="auto"/>
            </w:tcBorders>
          </w:tcPr>
          <w:p w:rsidR="00572E3A" w:rsidRPr="00226857" w:rsidRDefault="00572E3A" w:rsidP="009D5861">
            <w:r w:rsidRPr="00226857">
              <w:t>30</w:t>
            </w:r>
          </w:p>
        </w:tc>
        <w:tc>
          <w:tcPr>
            <w:tcW w:w="1634" w:type="dxa"/>
            <w:tcBorders>
              <w:top w:val="single" w:sz="4" w:space="0" w:color="auto"/>
            </w:tcBorders>
          </w:tcPr>
          <w:p w:rsidR="00572E3A" w:rsidRPr="00226857" w:rsidRDefault="00572E3A" w:rsidP="009D5861">
            <w:r w:rsidRPr="00226857">
              <w:t>Sticky mittens (n = 15)</w:t>
            </w:r>
          </w:p>
          <w:p w:rsidR="00572E3A" w:rsidRPr="00226857" w:rsidRDefault="00572E3A" w:rsidP="009D5861"/>
          <w:p w:rsidR="00572E3A" w:rsidRPr="00226857" w:rsidRDefault="00572E3A" w:rsidP="009D5861">
            <w:r w:rsidRPr="00226857">
              <w:t>Observational ( n = 15)</w:t>
            </w:r>
          </w:p>
        </w:tc>
        <w:tc>
          <w:tcPr>
            <w:tcW w:w="885" w:type="dxa"/>
            <w:tcBorders>
              <w:top w:val="single" w:sz="4" w:space="0" w:color="auto"/>
            </w:tcBorders>
          </w:tcPr>
          <w:p w:rsidR="00572E3A" w:rsidRPr="00226857" w:rsidRDefault="00572E3A" w:rsidP="009D5861">
            <w:r w:rsidRPr="00226857">
              <w:t>4</w:t>
            </w:r>
          </w:p>
        </w:tc>
        <w:tc>
          <w:tcPr>
            <w:tcW w:w="1080" w:type="dxa"/>
            <w:tcBorders>
              <w:top w:val="single" w:sz="4" w:space="0" w:color="auto"/>
            </w:tcBorders>
          </w:tcPr>
          <w:p w:rsidR="00572E3A" w:rsidRPr="00226857" w:rsidRDefault="00572E3A" w:rsidP="009D5861">
            <w:r w:rsidRPr="00226857">
              <w:t>Full-hand Velcro</w:t>
            </w:r>
          </w:p>
        </w:tc>
        <w:tc>
          <w:tcPr>
            <w:tcW w:w="1126" w:type="dxa"/>
            <w:tcBorders>
              <w:top w:val="single" w:sz="4" w:space="0" w:color="auto"/>
            </w:tcBorders>
          </w:tcPr>
          <w:p w:rsidR="00572E3A" w:rsidRPr="00226857" w:rsidRDefault="00572E3A" w:rsidP="009D5861">
            <w:r w:rsidRPr="00226857">
              <w:t>4 min</w:t>
            </w:r>
          </w:p>
        </w:tc>
        <w:tc>
          <w:tcPr>
            <w:tcW w:w="1487" w:type="dxa"/>
            <w:tcBorders>
              <w:top w:val="single" w:sz="4" w:space="0" w:color="auto"/>
            </w:tcBorders>
          </w:tcPr>
          <w:p w:rsidR="00572E3A" w:rsidRPr="00226857" w:rsidRDefault="00572E3A" w:rsidP="009D5861">
            <w:r w:rsidRPr="00226857">
              <w:t>Experimenter</w:t>
            </w:r>
          </w:p>
        </w:tc>
        <w:tc>
          <w:tcPr>
            <w:tcW w:w="1634" w:type="dxa"/>
            <w:tcBorders>
              <w:top w:val="single" w:sz="4" w:space="0" w:color="auto"/>
            </w:tcBorders>
          </w:tcPr>
          <w:p w:rsidR="00572E3A" w:rsidRPr="00226857" w:rsidRDefault="00572E3A" w:rsidP="009D5861">
            <w:r w:rsidRPr="00226857">
              <w:t>Yes</w:t>
            </w:r>
          </w:p>
        </w:tc>
        <w:tc>
          <w:tcPr>
            <w:tcW w:w="1272" w:type="dxa"/>
            <w:tcBorders>
              <w:top w:val="single" w:sz="4" w:space="0" w:color="auto"/>
            </w:tcBorders>
          </w:tcPr>
          <w:p w:rsidR="00572E3A" w:rsidRPr="00226857" w:rsidRDefault="00572E3A" w:rsidP="009D5861">
            <w:r w:rsidRPr="00226857">
              <w:t>Posttest</w:t>
            </w:r>
          </w:p>
        </w:tc>
        <w:tc>
          <w:tcPr>
            <w:tcW w:w="1273" w:type="dxa"/>
            <w:tcBorders>
              <w:top w:val="single" w:sz="4" w:space="0" w:color="auto"/>
            </w:tcBorders>
          </w:tcPr>
          <w:p w:rsidR="00572E3A" w:rsidRPr="00226857" w:rsidRDefault="00572E3A" w:rsidP="009D5861">
            <w:r w:rsidRPr="00226857">
              <w:t>--</w:t>
            </w:r>
          </w:p>
        </w:tc>
        <w:tc>
          <w:tcPr>
            <w:tcW w:w="1435" w:type="dxa"/>
            <w:tcBorders>
              <w:top w:val="single" w:sz="4" w:space="0" w:color="auto"/>
            </w:tcBorders>
          </w:tcPr>
          <w:p w:rsidR="00572E3A" w:rsidRPr="00226857" w:rsidRDefault="00317858" w:rsidP="009D5861">
            <w:r w:rsidRPr="00317858">
              <w:t>Electroencephalography</w:t>
            </w:r>
            <w:r w:rsidR="00572E3A" w:rsidRPr="00226857">
              <w:t xml:space="preserve"> recording of (in)congruent grasps</w:t>
            </w:r>
          </w:p>
        </w:tc>
      </w:tr>
      <w:tr w:rsidR="00572E3A" w:rsidRPr="00226857" w:rsidTr="009D5861">
        <w:tc>
          <w:tcPr>
            <w:tcW w:w="1334" w:type="dxa"/>
          </w:tcPr>
          <w:p w:rsidR="00572E3A" w:rsidRPr="00226857" w:rsidRDefault="00572E3A" w:rsidP="009D5861">
            <w:r w:rsidRPr="00226857">
              <w:t>Gerson &amp; Woodward, 2014a</w:t>
            </w:r>
          </w:p>
        </w:tc>
        <w:tc>
          <w:tcPr>
            <w:tcW w:w="832" w:type="dxa"/>
          </w:tcPr>
          <w:p w:rsidR="00572E3A" w:rsidRPr="00226857" w:rsidRDefault="00572E3A" w:rsidP="009D5861">
            <w:r w:rsidRPr="00226857">
              <w:t>72</w:t>
            </w:r>
          </w:p>
        </w:tc>
        <w:tc>
          <w:tcPr>
            <w:tcW w:w="1634" w:type="dxa"/>
          </w:tcPr>
          <w:p w:rsidR="00572E3A" w:rsidRPr="00226857" w:rsidRDefault="00572E3A" w:rsidP="009D5861">
            <w:r w:rsidRPr="00226857">
              <w:t>Sticky mittens (n = 24)</w:t>
            </w:r>
          </w:p>
          <w:p w:rsidR="00572E3A" w:rsidRPr="00226857" w:rsidRDefault="00572E3A" w:rsidP="009D5861"/>
          <w:p w:rsidR="00572E3A" w:rsidRPr="00226857" w:rsidRDefault="00572E3A" w:rsidP="009D5861">
            <w:r w:rsidRPr="00226857">
              <w:t>Observational  (n = 24)</w:t>
            </w:r>
          </w:p>
          <w:p w:rsidR="00572E3A" w:rsidRPr="00226857" w:rsidRDefault="00572E3A" w:rsidP="009D5861"/>
          <w:p w:rsidR="00572E3A" w:rsidRPr="00226857" w:rsidRDefault="00572E3A" w:rsidP="009D5861">
            <w:r w:rsidRPr="00226857">
              <w:t>No training (n = 24)</w:t>
            </w:r>
          </w:p>
        </w:tc>
        <w:tc>
          <w:tcPr>
            <w:tcW w:w="885" w:type="dxa"/>
          </w:tcPr>
          <w:p w:rsidR="00572E3A" w:rsidRPr="00226857" w:rsidRDefault="00572E3A" w:rsidP="009D5861">
            <w:r w:rsidRPr="00226857">
              <w:t>3.5</w:t>
            </w:r>
          </w:p>
        </w:tc>
        <w:tc>
          <w:tcPr>
            <w:tcW w:w="1080" w:type="dxa"/>
          </w:tcPr>
          <w:p w:rsidR="00572E3A" w:rsidRPr="00226857" w:rsidRDefault="00572E3A" w:rsidP="009D5861">
            <w:r w:rsidRPr="00226857">
              <w:t>Full-hand Velcro</w:t>
            </w:r>
          </w:p>
        </w:tc>
        <w:tc>
          <w:tcPr>
            <w:tcW w:w="1126" w:type="dxa"/>
          </w:tcPr>
          <w:p w:rsidR="00572E3A" w:rsidRPr="00226857" w:rsidRDefault="00572E3A" w:rsidP="009D5861">
            <w:r w:rsidRPr="00226857">
              <w:t>3 min</w:t>
            </w:r>
          </w:p>
        </w:tc>
        <w:tc>
          <w:tcPr>
            <w:tcW w:w="1487" w:type="dxa"/>
          </w:tcPr>
          <w:p w:rsidR="00572E3A" w:rsidRPr="00226857" w:rsidRDefault="00572E3A" w:rsidP="009D5861">
            <w:r w:rsidRPr="00226857">
              <w:t>Experimenter</w:t>
            </w:r>
          </w:p>
        </w:tc>
        <w:tc>
          <w:tcPr>
            <w:tcW w:w="1634" w:type="dxa"/>
          </w:tcPr>
          <w:p w:rsidR="00572E3A" w:rsidRPr="00226857" w:rsidRDefault="00572E3A" w:rsidP="009D5861">
            <w:r w:rsidRPr="00226857">
              <w:t>Unclear</w:t>
            </w:r>
          </w:p>
        </w:tc>
        <w:tc>
          <w:tcPr>
            <w:tcW w:w="1272" w:type="dxa"/>
          </w:tcPr>
          <w:p w:rsidR="00572E3A" w:rsidRPr="00226857" w:rsidRDefault="00572E3A" w:rsidP="009D5861">
            <w:r w:rsidRPr="00226857">
              <w:t>Pretest</w:t>
            </w:r>
          </w:p>
          <w:p w:rsidR="00572E3A" w:rsidRPr="00226857" w:rsidRDefault="00572E3A" w:rsidP="009D5861"/>
          <w:p w:rsidR="00572E3A" w:rsidRPr="00226857" w:rsidRDefault="00572E3A" w:rsidP="009D5861">
            <w:r w:rsidRPr="00226857">
              <w:t>Posttest</w:t>
            </w:r>
          </w:p>
        </w:tc>
        <w:tc>
          <w:tcPr>
            <w:tcW w:w="1273" w:type="dxa"/>
          </w:tcPr>
          <w:p w:rsidR="00572E3A" w:rsidRPr="00226857" w:rsidRDefault="00572E3A" w:rsidP="009D5861">
            <w:r w:rsidRPr="00226857">
              <w:t>Familiar</w:t>
            </w:r>
          </w:p>
        </w:tc>
        <w:tc>
          <w:tcPr>
            <w:tcW w:w="1435" w:type="dxa"/>
          </w:tcPr>
          <w:p w:rsidR="00572E3A" w:rsidRPr="00226857" w:rsidRDefault="00572E3A" w:rsidP="009D5861">
            <w:r w:rsidRPr="00226857">
              <w:t>Visual habituation</w:t>
            </w:r>
          </w:p>
        </w:tc>
      </w:tr>
      <w:tr w:rsidR="00572E3A" w:rsidRPr="00226857" w:rsidTr="009D5861">
        <w:tc>
          <w:tcPr>
            <w:tcW w:w="1334" w:type="dxa"/>
          </w:tcPr>
          <w:p w:rsidR="00572E3A" w:rsidRPr="00226857" w:rsidRDefault="00572E3A" w:rsidP="009D5861">
            <w:r w:rsidRPr="00226857">
              <w:t>Gerson &amp; Woodward, 2014a</w:t>
            </w:r>
          </w:p>
        </w:tc>
        <w:tc>
          <w:tcPr>
            <w:tcW w:w="832" w:type="dxa"/>
          </w:tcPr>
          <w:p w:rsidR="00572E3A" w:rsidRPr="00226857" w:rsidRDefault="00572E3A" w:rsidP="009D5861">
            <w:r w:rsidRPr="00226857">
              <w:t>90</w:t>
            </w:r>
          </w:p>
        </w:tc>
        <w:tc>
          <w:tcPr>
            <w:tcW w:w="1634" w:type="dxa"/>
          </w:tcPr>
          <w:p w:rsidR="00572E3A" w:rsidRPr="00226857" w:rsidRDefault="00572E3A" w:rsidP="009D5861">
            <w:r w:rsidRPr="00226857">
              <w:t>Sticky mittens (n = 30)</w:t>
            </w:r>
          </w:p>
          <w:p w:rsidR="00572E3A" w:rsidRPr="00226857" w:rsidRDefault="00572E3A" w:rsidP="009D5861"/>
          <w:p w:rsidR="00572E3A" w:rsidRPr="00226857" w:rsidRDefault="00572E3A" w:rsidP="009D5861">
            <w:r w:rsidRPr="00226857">
              <w:t>Observational  (n = 30)</w:t>
            </w:r>
          </w:p>
          <w:p w:rsidR="00572E3A" w:rsidRPr="00226857" w:rsidRDefault="00572E3A" w:rsidP="009D5861"/>
          <w:p w:rsidR="00572E3A" w:rsidRPr="00226857" w:rsidRDefault="00572E3A" w:rsidP="009D5861">
            <w:r w:rsidRPr="00226857">
              <w:t>Second sticky mittens (n = 30)</w:t>
            </w:r>
          </w:p>
        </w:tc>
        <w:tc>
          <w:tcPr>
            <w:tcW w:w="885" w:type="dxa"/>
          </w:tcPr>
          <w:p w:rsidR="00572E3A" w:rsidRPr="00226857" w:rsidRDefault="00572E3A" w:rsidP="009D5861">
            <w:r w:rsidRPr="00226857">
              <w:t>3.5</w:t>
            </w:r>
          </w:p>
        </w:tc>
        <w:tc>
          <w:tcPr>
            <w:tcW w:w="1080" w:type="dxa"/>
          </w:tcPr>
          <w:p w:rsidR="00572E3A" w:rsidRPr="00226857" w:rsidRDefault="00572E3A" w:rsidP="009D5861">
            <w:r w:rsidRPr="00226857">
              <w:t>Full-hand Velcro</w:t>
            </w:r>
          </w:p>
        </w:tc>
        <w:tc>
          <w:tcPr>
            <w:tcW w:w="1126" w:type="dxa"/>
          </w:tcPr>
          <w:p w:rsidR="00572E3A" w:rsidRPr="00226857" w:rsidRDefault="00572E3A" w:rsidP="009D5861">
            <w:r w:rsidRPr="00226857">
              <w:t>3 min</w:t>
            </w:r>
          </w:p>
        </w:tc>
        <w:tc>
          <w:tcPr>
            <w:tcW w:w="1487" w:type="dxa"/>
          </w:tcPr>
          <w:p w:rsidR="00572E3A" w:rsidRPr="00226857" w:rsidRDefault="00572E3A" w:rsidP="009D5861">
            <w:r w:rsidRPr="00226857">
              <w:t>Experimenter</w:t>
            </w:r>
          </w:p>
        </w:tc>
        <w:tc>
          <w:tcPr>
            <w:tcW w:w="1634" w:type="dxa"/>
          </w:tcPr>
          <w:p w:rsidR="00572E3A" w:rsidRPr="00226857" w:rsidRDefault="00572E3A" w:rsidP="009D5861">
            <w:r w:rsidRPr="00226857">
              <w:t>Unclear</w:t>
            </w:r>
          </w:p>
        </w:tc>
        <w:tc>
          <w:tcPr>
            <w:tcW w:w="1272" w:type="dxa"/>
          </w:tcPr>
          <w:p w:rsidR="00572E3A" w:rsidRPr="00226857" w:rsidRDefault="00572E3A" w:rsidP="009D5861">
            <w:r w:rsidRPr="00226857">
              <w:t>Pretest</w:t>
            </w:r>
          </w:p>
          <w:p w:rsidR="00572E3A" w:rsidRPr="00226857" w:rsidRDefault="00572E3A" w:rsidP="009D5861"/>
          <w:p w:rsidR="00572E3A" w:rsidRPr="00226857" w:rsidRDefault="00572E3A" w:rsidP="009D5861">
            <w:r w:rsidRPr="00226857">
              <w:t>Posttest</w:t>
            </w:r>
          </w:p>
        </w:tc>
        <w:tc>
          <w:tcPr>
            <w:tcW w:w="1273" w:type="dxa"/>
          </w:tcPr>
          <w:p w:rsidR="00572E3A" w:rsidRPr="00226857" w:rsidRDefault="00572E3A" w:rsidP="009D5861">
            <w:r w:rsidRPr="00226857">
              <w:t>Familiar</w:t>
            </w:r>
          </w:p>
        </w:tc>
        <w:tc>
          <w:tcPr>
            <w:tcW w:w="1435" w:type="dxa"/>
          </w:tcPr>
          <w:p w:rsidR="00572E3A" w:rsidRPr="00226857" w:rsidRDefault="00572E3A" w:rsidP="009D5861">
            <w:r w:rsidRPr="00226857">
              <w:t>Visual habituation</w:t>
            </w:r>
          </w:p>
        </w:tc>
      </w:tr>
      <w:tr w:rsidR="00572E3A" w:rsidRPr="00226857" w:rsidTr="009D5861">
        <w:tc>
          <w:tcPr>
            <w:tcW w:w="1334" w:type="dxa"/>
          </w:tcPr>
          <w:p w:rsidR="00572E3A" w:rsidRPr="00226857" w:rsidRDefault="00572E3A" w:rsidP="009D5861">
            <w:r w:rsidRPr="00226857">
              <w:t>Libertus &amp; Landa, 2014</w:t>
            </w:r>
          </w:p>
        </w:tc>
        <w:tc>
          <w:tcPr>
            <w:tcW w:w="832" w:type="dxa"/>
          </w:tcPr>
          <w:p w:rsidR="00572E3A" w:rsidRPr="00226857" w:rsidRDefault="00572E3A" w:rsidP="009D5861">
            <w:r w:rsidRPr="00226857">
              <w:t>89</w:t>
            </w:r>
          </w:p>
        </w:tc>
        <w:tc>
          <w:tcPr>
            <w:tcW w:w="1634" w:type="dxa"/>
          </w:tcPr>
          <w:p w:rsidR="00572E3A" w:rsidRPr="00226857" w:rsidRDefault="00572E3A" w:rsidP="009D5861">
            <w:pPr>
              <w:rPr>
                <w:lang w:val="en-US"/>
              </w:rPr>
            </w:pPr>
            <w:r w:rsidRPr="00226857">
              <w:rPr>
                <w:lang w:val="en-US"/>
              </w:rPr>
              <w:t>High risk autism spectrum sticky mittens (n=17)</w:t>
            </w:r>
          </w:p>
          <w:p w:rsidR="00572E3A" w:rsidRPr="00226857" w:rsidRDefault="00572E3A" w:rsidP="009D5861">
            <w:pPr>
              <w:rPr>
                <w:lang w:val="en-US"/>
              </w:rPr>
            </w:pPr>
          </w:p>
          <w:p w:rsidR="00572E3A" w:rsidRPr="00226857" w:rsidRDefault="00572E3A" w:rsidP="009D5861">
            <w:pPr>
              <w:rPr>
                <w:vertAlign w:val="superscript"/>
                <w:lang w:val="en-US"/>
              </w:rPr>
            </w:pPr>
            <w:r w:rsidRPr="00226857">
              <w:rPr>
                <w:lang w:val="en-US"/>
              </w:rPr>
              <w:t xml:space="preserve">Sticky mittens (n = 18) </w:t>
            </w:r>
            <w:r w:rsidRPr="00226857">
              <w:rPr>
                <w:vertAlign w:val="superscript"/>
                <w:lang w:val="en-US"/>
              </w:rPr>
              <w:t>b</w:t>
            </w:r>
          </w:p>
          <w:p w:rsidR="00572E3A" w:rsidRPr="00226857" w:rsidRDefault="00572E3A" w:rsidP="009D5861">
            <w:pPr>
              <w:rPr>
                <w:lang w:val="en-US"/>
              </w:rPr>
            </w:pPr>
          </w:p>
          <w:p w:rsidR="00572E3A" w:rsidRPr="00226857" w:rsidRDefault="00572E3A" w:rsidP="009D5861">
            <w:pPr>
              <w:rPr>
                <w:vertAlign w:val="superscript"/>
                <w:lang w:val="en-US"/>
              </w:rPr>
            </w:pPr>
            <w:r w:rsidRPr="00226857">
              <w:rPr>
                <w:lang w:val="en-US"/>
              </w:rPr>
              <w:t xml:space="preserve">Observational (n = 18) </w:t>
            </w:r>
            <w:r w:rsidRPr="00226857">
              <w:rPr>
                <w:vertAlign w:val="superscript"/>
                <w:lang w:val="en-US"/>
              </w:rPr>
              <w:t>b</w:t>
            </w:r>
          </w:p>
          <w:p w:rsidR="00572E3A" w:rsidRPr="00226857" w:rsidRDefault="00572E3A" w:rsidP="009D5861">
            <w:pPr>
              <w:rPr>
                <w:lang w:val="en-US"/>
              </w:rPr>
            </w:pPr>
          </w:p>
          <w:p w:rsidR="00572E3A" w:rsidRPr="00226857" w:rsidRDefault="00572E3A" w:rsidP="009D5861">
            <w:pPr>
              <w:rPr>
                <w:vertAlign w:val="superscript"/>
                <w:lang w:val="en-US"/>
              </w:rPr>
            </w:pPr>
            <w:r w:rsidRPr="00226857">
              <w:rPr>
                <w:lang w:val="en-US"/>
              </w:rPr>
              <w:t xml:space="preserve">Encouragement (n = 18) </w:t>
            </w:r>
            <w:r w:rsidRPr="00226857">
              <w:rPr>
                <w:vertAlign w:val="superscript"/>
                <w:lang w:val="en-US"/>
              </w:rPr>
              <w:t>c</w:t>
            </w:r>
          </w:p>
          <w:p w:rsidR="00572E3A" w:rsidRPr="00226857" w:rsidRDefault="00572E3A" w:rsidP="009D5861">
            <w:pPr>
              <w:rPr>
                <w:lang w:val="en-US"/>
              </w:rPr>
            </w:pPr>
          </w:p>
          <w:p w:rsidR="00572E3A" w:rsidRPr="00226857" w:rsidRDefault="00572E3A" w:rsidP="009D5861">
            <w:r w:rsidRPr="00226857">
              <w:rPr>
                <w:lang w:val="en-US"/>
              </w:rPr>
              <w:t xml:space="preserve">Movement (n = 18) </w:t>
            </w:r>
            <w:r w:rsidRPr="00226857">
              <w:rPr>
                <w:vertAlign w:val="superscript"/>
                <w:lang w:val="en-US"/>
              </w:rPr>
              <w:t>c</w:t>
            </w:r>
          </w:p>
        </w:tc>
        <w:tc>
          <w:tcPr>
            <w:tcW w:w="885" w:type="dxa"/>
          </w:tcPr>
          <w:p w:rsidR="00572E3A" w:rsidRPr="00226857" w:rsidRDefault="00572E3A" w:rsidP="009D5861">
            <w:r w:rsidRPr="00226857">
              <w:rPr>
                <w:lang w:val="en-US"/>
              </w:rPr>
              <w:t xml:space="preserve">2 – 3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14 days, 10 minutes a day</w:t>
            </w:r>
          </w:p>
        </w:tc>
        <w:tc>
          <w:tcPr>
            <w:tcW w:w="1487" w:type="dxa"/>
          </w:tcPr>
          <w:p w:rsidR="00572E3A" w:rsidRPr="00226857" w:rsidRDefault="00572E3A" w:rsidP="009D5861">
            <w:r w:rsidRPr="00226857">
              <w:rPr>
                <w:lang w:val="en-US"/>
              </w:rPr>
              <w:t>Parent</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pPr>
              <w:rPr>
                <w:lang w:val="en-US"/>
              </w:rPr>
            </w:pPr>
            <w:r w:rsidRPr="00226857">
              <w:rPr>
                <w:lang w:val="en-US"/>
              </w:rPr>
              <w:t xml:space="preserve">Pretest </w:t>
            </w:r>
          </w:p>
          <w:p w:rsidR="00572E3A" w:rsidRPr="00226857" w:rsidRDefault="00572E3A" w:rsidP="009D5861">
            <w:pPr>
              <w:rPr>
                <w:lang w:val="en-US"/>
              </w:rPr>
            </w:pPr>
          </w:p>
          <w:p w:rsidR="00572E3A" w:rsidRPr="00226857" w:rsidRDefault="00572E3A" w:rsidP="009D5861">
            <w:r w:rsidRPr="00226857">
              <w:rPr>
                <w:lang w:val="en-US"/>
              </w:rPr>
              <w:t>Posttest</w:t>
            </w:r>
          </w:p>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pPr>
              <w:rPr>
                <w:lang w:val="en-US"/>
              </w:rPr>
            </w:pPr>
            <w:r w:rsidRPr="00226857">
              <w:rPr>
                <w:lang w:val="en-US"/>
              </w:rPr>
              <w:t>Toy placed on table</w:t>
            </w:r>
          </w:p>
          <w:p w:rsidR="00572E3A" w:rsidRPr="00226857" w:rsidRDefault="00572E3A" w:rsidP="009D5861">
            <w:pPr>
              <w:rPr>
                <w:lang w:val="en-US"/>
              </w:rPr>
            </w:pPr>
          </w:p>
          <w:p w:rsidR="00572E3A" w:rsidRPr="00226857" w:rsidRDefault="00572E3A" w:rsidP="009D5861">
            <w:r w:rsidRPr="00226857">
              <w:rPr>
                <w:lang w:val="en-US"/>
              </w:rPr>
              <w:t>Face preference</w:t>
            </w:r>
          </w:p>
        </w:tc>
      </w:tr>
      <w:tr w:rsidR="00572E3A" w:rsidRPr="00226857" w:rsidTr="009D5861">
        <w:tc>
          <w:tcPr>
            <w:tcW w:w="1334" w:type="dxa"/>
          </w:tcPr>
          <w:p w:rsidR="00572E3A" w:rsidRPr="00226857" w:rsidRDefault="00572E3A" w:rsidP="009D5861">
            <w:r w:rsidRPr="00226857">
              <w:t>Libertus &amp; Needham, 2010</w:t>
            </w:r>
            <w:r w:rsidRPr="00226857">
              <w:rPr>
                <w:vertAlign w:val="superscript"/>
                <w:lang w:val="en-US"/>
              </w:rPr>
              <w:t xml:space="preserve"> </w:t>
            </w:r>
          </w:p>
        </w:tc>
        <w:tc>
          <w:tcPr>
            <w:tcW w:w="832" w:type="dxa"/>
          </w:tcPr>
          <w:p w:rsidR="00572E3A" w:rsidRPr="00226857" w:rsidRDefault="00572E3A" w:rsidP="009D5861">
            <w:r w:rsidRPr="00226857">
              <w:rPr>
                <w:lang w:val="en-US"/>
              </w:rPr>
              <w:t>58</w:t>
            </w:r>
          </w:p>
        </w:tc>
        <w:tc>
          <w:tcPr>
            <w:tcW w:w="1634" w:type="dxa"/>
          </w:tcPr>
          <w:p w:rsidR="00572E3A" w:rsidRPr="00226857" w:rsidRDefault="00572E3A" w:rsidP="009D5861">
            <w:pPr>
              <w:rPr>
                <w:lang w:val="en-US"/>
              </w:rPr>
            </w:pPr>
            <w:r w:rsidRPr="00226857">
              <w:rPr>
                <w:lang w:val="en-US"/>
              </w:rPr>
              <w:t>Sticky mittens (n = 18)</w:t>
            </w:r>
          </w:p>
          <w:p w:rsidR="00572E3A" w:rsidRPr="00226857" w:rsidRDefault="00572E3A" w:rsidP="009D5861">
            <w:pPr>
              <w:rPr>
                <w:lang w:val="en-US"/>
              </w:rPr>
            </w:pPr>
          </w:p>
          <w:p w:rsidR="00572E3A" w:rsidRPr="00226857" w:rsidRDefault="00572E3A" w:rsidP="009D5861">
            <w:pPr>
              <w:rPr>
                <w:lang w:val="en-US"/>
              </w:rPr>
            </w:pPr>
            <w:r w:rsidRPr="00226857">
              <w:rPr>
                <w:lang w:val="en-US"/>
              </w:rPr>
              <w:t>Observational training (n= 18)</w:t>
            </w:r>
          </w:p>
          <w:p w:rsidR="00572E3A" w:rsidRPr="00226857" w:rsidRDefault="00572E3A" w:rsidP="009D5861">
            <w:pPr>
              <w:rPr>
                <w:lang w:val="en-US"/>
              </w:rPr>
            </w:pPr>
          </w:p>
          <w:p w:rsidR="00572E3A" w:rsidRPr="00226857" w:rsidRDefault="00572E3A" w:rsidP="009D5861">
            <w:pPr>
              <w:rPr>
                <w:lang w:val="en-US"/>
              </w:rPr>
            </w:pPr>
            <w:r w:rsidRPr="00226857">
              <w:rPr>
                <w:lang w:val="en-US"/>
              </w:rPr>
              <w:t>No training 3 months (n= 19)</w:t>
            </w:r>
          </w:p>
          <w:p w:rsidR="00572E3A" w:rsidRPr="00226857" w:rsidRDefault="00572E3A" w:rsidP="009D5861">
            <w:pPr>
              <w:rPr>
                <w:lang w:val="en-US"/>
              </w:rPr>
            </w:pPr>
          </w:p>
          <w:p w:rsidR="00572E3A" w:rsidRPr="00226857" w:rsidRDefault="00572E3A" w:rsidP="009D5861">
            <w:r w:rsidRPr="00226857">
              <w:rPr>
                <w:lang w:val="en-US"/>
              </w:rPr>
              <w:t>No training 5 months (n = 23)</w:t>
            </w:r>
          </w:p>
        </w:tc>
        <w:tc>
          <w:tcPr>
            <w:tcW w:w="885" w:type="dxa"/>
          </w:tcPr>
          <w:p w:rsidR="00572E3A" w:rsidRPr="00226857" w:rsidRDefault="00572E3A" w:rsidP="009D5861">
            <w:r w:rsidRPr="00226857">
              <w:rPr>
                <w:lang w:val="en-US"/>
              </w:rPr>
              <w:t xml:space="preserve">2 - 3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14 days, 10 minutes a day</w:t>
            </w:r>
          </w:p>
        </w:tc>
        <w:tc>
          <w:tcPr>
            <w:tcW w:w="1487" w:type="dxa"/>
          </w:tcPr>
          <w:p w:rsidR="00572E3A" w:rsidRPr="00226857" w:rsidRDefault="00572E3A" w:rsidP="009D5861">
            <w:r w:rsidRPr="00226857">
              <w:rPr>
                <w:lang w:val="en-US"/>
              </w:rPr>
              <w:t>Parent</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pPr>
              <w:rPr>
                <w:lang w:val="en-US"/>
              </w:rPr>
            </w:pPr>
            <w:r w:rsidRPr="00226857">
              <w:rPr>
                <w:lang w:val="en-US"/>
              </w:rPr>
              <w:t xml:space="preserve">Pretest </w:t>
            </w:r>
          </w:p>
          <w:p w:rsidR="00572E3A" w:rsidRPr="00226857" w:rsidRDefault="00572E3A" w:rsidP="009D5861">
            <w:pPr>
              <w:rPr>
                <w:lang w:val="en-US"/>
              </w:rPr>
            </w:pPr>
          </w:p>
          <w:p w:rsidR="00572E3A" w:rsidRPr="00226857" w:rsidRDefault="00572E3A" w:rsidP="009D5861">
            <w:pPr>
              <w:rPr>
                <w:lang w:val="en-US"/>
              </w:rPr>
            </w:pPr>
            <w:r w:rsidRPr="00226857">
              <w:rPr>
                <w:lang w:val="en-US"/>
              </w:rPr>
              <w:t>Posttest</w:t>
            </w:r>
          </w:p>
          <w:p w:rsidR="00572E3A" w:rsidRPr="00226857" w:rsidRDefault="00572E3A" w:rsidP="009D5861">
            <w:pPr>
              <w:rPr>
                <w:lang w:val="en-US"/>
              </w:rPr>
            </w:pPr>
          </w:p>
          <w:p w:rsidR="00572E3A" w:rsidRPr="00226857" w:rsidRDefault="00572E3A" w:rsidP="009D5861"/>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r w:rsidRPr="00226857">
              <w:rPr>
                <w:lang w:val="en-US"/>
              </w:rPr>
              <w:t>4-step-reaching</w:t>
            </w:r>
          </w:p>
        </w:tc>
      </w:tr>
      <w:tr w:rsidR="00572E3A" w:rsidRPr="00226857" w:rsidTr="009D5861">
        <w:tc>
          <w:tcPr>
            <w:tcW w:w="1334" w:type="dxa"/>
          </w:tcPr>
          <w:p w:rsidR="00572E3A" w:rsidRPr="00226857" w:rsidRDefault="00572E3A" w:rsidP="009D5861">
            <w:r w:rsidRPr="00226857">
              <w:t>Libertus &amp; Needham, 2011</w:t>
            </w:r>
          </w:p>
        </w:tc>
        <w:tc>
          <w:tcPr>
            <w:tcW w:w="832" w:type="dxa"/>
          </w:tcPr>
          <w:p w:rsidR="00572E3A" w:rsidRPr="00226857" w:rsidRDefault="00572E3A" w:rsidP="009D5861">
            <w:r w:rsidRPr="00226857">
              <w:rPr>
                <w:lang w:val="en-US"/>
              </w:rPr>
              <w:t>55</w:t>
            </w:r>
          </w:p>
        </w:tc>
        <w:tc>
          <w:tcPr>
            <w:tcW w:w="1634" w:type="dxa"/>
          </w:tcPr>
          <w:p w:rsidR="00572E3A" w:rsidRPr="00226857" w:rsidRDefault="00572E3A" w:rsidP="009D5861">
            <w:pPr>
              <w:rPr>
                <w:lang w:val="en-US"/>
              </w:rPr>
            </w:pPr>
            <w:r w:rsidRPr="00226857">
              <w:rPr>
                <w:lang w:val="en-US"/>
              </w:rPr>
              <w:t xml:space="preserve">Sticky mittens (n = 18) </w:t>
            </w:r>
            <w:r w:rsidRPr="00226857">
              <w:rPr>
                <w:vertAlign w:val="superscript"/>
                <w:lang w:val="en-US"/>
              </w:rPr>
              <w:t>b</w:t>
            </w:r>
          </w:p>
          <w:p w:rsidR="00572E3A" w:rsidRPr="00226857" w:rsidRDefault="00572E3A" w:rsidP="009D5861">
            <w:pPr>
              <w:rPr>
                <w:lang w:val="en-US"/>
              </w:rPr>
            </w:pPr>
          </w:p>
          <w:p w:rsidR="00572E3A" w:rsidRPr="00226857" w:rsidRDefault="00572E3A" w:rsidP="009D5861">
            <w:pPr>
              <w:rPr>
                <w:lang w:val="en-US"/>
              </w:rPr>
            </w:pPr>
            <w:r w:rsidRPr="00226857">
              <w:rPr>
                <w:lang w:val="en-US"/>
              </w:rPr>
              <w:t xml:space="preserve">Observational training (n= 18) </w:t>
            </w:r>
            <w:r w:rsidRPr="00226857">
              <w:rPr>
                <w:vertAlign w:val="superscript"/>
                <w:lang w:val="en-US"/>
              </w:rPr>
              <w:t>b</w:t>
            </w:r>
          </w:p>
          <w:p w:rsidR="00572E3A" w:rsidRPr="00226857" w:rsidRDefault="00572E3A" w:rsidP="009D5861">
            <w:pPr>
              <w:rPr>
                <w:lang w:val="en-US"/>
              </w:rPr>
            </w:pPr>
          </w:p>
          <w:p w:rsidR="00572E3A" w:rsidRPr="00226857" w:rsidRDefault="00572E3A" w:rsidP="009D5861">
            <w:pPr>
              <w:rPr>
                <w:lang w:val="en-US"/>
              </w:rPr>
            </w:pPr>
            <w:r w:rsidRPr="00226857">
              <w:rPr>
                <w:lang w:val="en-US"/>
              </w:rPr>
              <w:t xml:space="preserve">No training 3 months (n= 19) </w:t>
            </w:r>
            <w:r w:rsidRPr="00226857">
              <w:rPr>
                <w:vertAlign w:val="superscript"/>
                <w:lang w:val="en-US"/>
              </w:rPr>
              <w:t>b</w:t>
            </w:r>
          </w:p>
          <w:p w:rsidR="00572E3A" w:rsidRPr="00226857" w:rsidRDefault="00572E3A" w:rsidP="009D5861">
            <w:pPr>
              <w:rPr>
                <w:lang w:val="en-US"/>
              </w:rPr>
            </w:pPr>
          </w:p>
          <w:p w:rsidR="00572E3A" w:rsidRPr="00226857" w:rsidRDefault="00572E3A" w:rsidP="009D5861">
            <w:r w:rsidRPr="00226857">
              <w:rPr>
                <w:lang w:val="en-US"/>
              </w:rPr>
              <w:t xml:space="preserve">No training 5 months (n = 23) </w:t>
            </w:r>
            <w:r w:rsidRPr="00226857">
              <w:rPr>
                <w:vertAlign w:val="superscript"/>
                <w:lang w:val="en-US"/>
              </w:rPr>
              <w:t>b</w:t>
            </w:r>
          </w:p>
        </w:tc>
        <w:tc>
          <w:tcPr>
            <w:tcW w:w="885" w:type="dxa"/>
          </w:tcPr>
          <w:p w:rsidR="00572E3A" w:rsidRPr="00226857" w:rsidRDefault="00572E3A" w:rsidP="009D5861">
            <w:r w:rsidRPr="00226857">
              <w:rPr>
                <w:lang w:val="en-US"/>
              </w:rPr>
              <w:t xml:space="preserve">3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14 days, 10 minutes a day</w:t>
            </w:r>
          </w:p>
        </w:tc>
        <w:tc>
          <w:tcPr>
            <w:tcW w:w="1487" w:type="dxa"/>
          </w:tcPr>
          <w:p w:rsidR="00572E3A" w:rsidRPr="00226857" w:rsidRDefault="00572E3A" w:rsidP="009D5861">
            <w:r w:rsidRPr="00226857">
              <w:rPr>
                <w:lang w:val="en-US"/>
              </w:rPr>
              <w:t>Parent</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r w:rsidRPr="00226857">
              <w:rPr>
                <w:lang w:val="en-US"/>
              </w:rPr>
              <w:t xml:space="preserve">Posttest </w:t>
            </w:r>
          </w:p>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pPr>
              <w:rPr>
                <w:lang w:val="en-US"/>
              </w:rPr>
            </w:pPr>
            <w:r w:rsidRPr="00226857">
              <w:rPr>
                <w:lang w:val="en-US"/>
              </w:rPr>
              <w:t>4-step-reaching</w:t>
            </w:r>
          </w:p>
          <w:p w:rsidR="00572E3A" w:rsidRPr="00226857" w:rsidRDefault="00572E3A" w:rsidP="009D5861">
            <w:pPr>
              <w:rPr>
                <w:lang w:val="en-US"/>
              </w:rPr>
            </w:pPr>
          </w:p>
          <w:p w:rsidR="00572E3A" w:rsidRPr="00226857" w:rsidRDefault="00572E3A" w:rsidP="009D5861">
            <w:r w:rsidRPr="00226857">
              <w:rPr>
                <w:lang w:val="en-US"/>
              </w:rPr>
              <w:t>Face preference</w:t>
            </w:r>
          </w:p>
        </w:tc>
      </w:tr>
      <w:tr w:rsidR="00572E3A" w:rsidRPr="00226857" w:rsidTr="009D5861">
        <w:tc>
          <w:tcPr>
            <w:tcW w:w="1334" w:type="dxa"/>
          </w:tcPr>
          <w:p w:rsidR="00572E3A" w:rsidRPr="00226857" w:rsidRDefault="00572E3A" w:rsidP="009D5861">
            <w:r w:rsidRPr="00226857">
              <w:t>Libertus &amp; Needham, 2014</w:t>
            </w:r>
          </w:p>
        </w:tc>
        <w:tc>
          <w:tcPr>
            <w:tcW w:w="832" w:type="dxa"/>
          </w:tcPr>
          <w:p w:rsidR="00572E3A" w:rsidRPr="00226857" w:rsidRDefault="00572E3A" w:rsidP="009D5861">
            <w:r w:rsidRPr="00226857">
              <w:rPr>
                <w:lang w:val="en-US"/>
              </w:rPr>
              <w:t>72</w:t>
            </w:r>
          </w:p>
        </w:tc>
        <w:tc>
          <w:tcPr>
            <w:tcW w:w="1634" w:type="dxa"/>
          </w:tcPr>
          <w:p w:rsidR="00572E3A" w:rsidRPr="00226857" w:rsidRDefault="00572E3A" w:rsidP="009D5861">
            <w:pPr>
              <w:rPr>
                <w:vertAlign w:val="superscript"/>
                <w:lang w:val="en-US"/>
              </w:rPr>
            </w:pPr>
            <w:r w:rsidRPr="00226857">
              <w:rPr>
                <w:lang w:val="en-US"/>
              </w:rPr>
              <w:t xml:space="preserve">Sticky mittens (n = 18) </w:t>
            </w:r>
            <w:r w:rsidRPr="00226857">
              <w:rPr>
                <w:vertAlign w:val="superscript"/>
                <w:lang w:val="en-US"/>
              </w:rPr>
              <w:t>b</w:t>
            </w:r>
          </w:p>
          <w:p w:rsidR="00572E3A" w:rsidRPr="00226857" w:rsidRDefault="00572E3A" w:rsidP="009D5861">
            <w:pPr>
              <w:rPr>
                <w:lang w:val="en-US"/>
              </w:rPr>
            </w:pPr>
          </w:p>
          <w:p w:rsidR="00572E3A" w:rsidRPr="00226857" w:rsidRDefault="00572E3A" w:rsidP="009D5861">
            <w:pPr>
              <w:rPr>
                <w:vertAlign w:val="superscript"/>
                <w:lang w:val="en-US"/>
              </w:rPr>
            </w:pPr>
            <w:r w:rsidRPr="00226857">
              <w:rPr>
                <w:lang w:val="en-US"/>
              </w:rPr>
              <w:t xml:space="preserve">Observational training (n= 18) </w:t>
            </w:r>
            <w:r w:rsidRPr="00226857">
              <w:rPr>
                <w:vertAlign w:val="superscript"/>
                <w:lang w:val="en-US"/>
              </w:rPr>
              <w:t>b</w:t>
            </w:r>
          </w:p>
          <w:p w:rsidR="00572E3A" w:rsidRPr="00226857" w:rsidRDefault="00572E3A" w:rsidP="009D5861">
            <w:pPr>
              <w:rPr>
                <w:lang w:val="en-US"/>
              </w:rPr>
            </w:pPr>
          </w:p>
          <w:p w:rsidR="00572E3A" w:rsidRPr="00226857" w:rsidRDefault="00572E3A" w:rsidP="009D5861">
            <w:pPr>
              <w:rPr>
                <w:lang w:val="en-US"/>
              </w:rPr>
            </w:pPr>
            <w:r w:rsidRPr="00226857">
              <w:rPr>
                <w:lang w:val="en-US"/>
              </w:rPr>
              <w:t>Encouragement (n= 18)</w:t>
            </w:r>
          </w:p>
          <w:p w:rsidR="00572E3A" w:rsidRPr="00226857" w:rsidRDefault="00572E3A" w:rsidP="009D5861">
            <w:pPr>
              <w:rPr>
                <w:lang w:val="en-US"/>
              </w:rPr>
            </w:pPr>
          </w:p>
          <w:p w:rsidR="00572E3A" w:rsidRPr="00226857" w:rsidRDefault="00572E3A" w:rsidP="009D5861">
            <w:r w:rsidRPr="00226857">
              <w:rPr>
                <w:lang w:val="en-US"/>
              </w:rPr>
              <w:t>Movement (n = 18)</w:t>
            </w:r>
          </w:p>
        </w:tc>
        <w:tc>
          <w:tcPr>
            <w:tcW w:w="885" w:type="dxa"/>
          </w:tcPr>
          <w:p w:rsidR="00572E3A" w:rsidRPr="00226857" w:rsidRDefault="00572E3A" w:rsidP="009D5861">
            <w:r w:rsidRPr="00226857">
              <w:rPr>
                <w:lang w:val="en-US"/>
              </w:rPr>
              <w:t xml:space="preserve">2 - 3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14 days, 10 minutes a day</w:t>
            </w:r>
          </w:p>
        </w:tc>
        <w:tc>
          <w:tcPr>
            <w:tcW w:w="1487" w:type="dxa"/>
          </w:tcPr>
          <w:p w:rsidR="00572E3A" w:rsidRPr="00226857" w:rsidRDefault="00572E3A" w:rsidP="009D5861">
            <w:r w:rsidRPr="00226857">
              <w:rPr>
                <w:lang w:val="en-US"/>
              </w:rPr>
              <w:t>Parent</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pPr>
              <w:rPr>
                <w:lang w:val="en-US"/>
              </w:rPr>
            </w:pPr>
            <w:r w:rsidRPr="00226857">
              <w:rPr>
                <w:lang w:val="en-US"/>
              </w:rPr>
              <w:t>Pretest</w:t>
            </w:r>
          </w:p>
          <w:p w:rsidR="00572E3A" w:rsidRPr="00226857" w:rsidRDefault="00572E3A" w:rsidP="009D5861">
            <w:pPr>
              <w:rPr>
                <w:lang w:val="en-US"/>
              </w:rPr>
            </w:pPr>
          </w:p>
          <w:p w:rsidR="00572E3A" w:rsidRPr="00226857" w:rsidRDefault="00572E3A" w:rsidP="009D5861">
            <w:r w:rsidRPr="00226857">
              <w:rPr>
                <w:lang w:val="en-US"/>
              </w:rPr>
              <w:t xml:space="preserve">Posttest </w:t>
            </w:r>
          </w:p>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pPr>
              <w:rPr>
                <w:lang w:val="en-US"/>
              </w:rPr>
            </w:pPr>
            <w:r w:rsidRPr="00226857">
              <w:rPr>
                <w:lang w:val="en-US"/>
              </w:rPr>
              <w:t>4-step-reaching</w:t>
            </w:r>
          </w:p>
          <w:p w:rsidR="00572E3A" w:rsidRPr="00226857" w:rsidRDefault="00572E3A" w:rsidP="009D5861">
            <w:pPr>
              <w:rPr>
                <w:lang w:val="en-US"/>
              </w:rPr>
            </w:pPr>
          </w:p>
          <w:p w:rsidR="00572E3A" w:rsidRPr="00226857" w:rsidRDefault="00572E3A" w:rsidP="009D5861">
            <w:r w:rsidRPr="00226857">
              <w:rPr>
                <w:lang w:val="en-US"/>
              </w:rPr>
              <w:t>Face preference</w:t>
            </w:r>
          </w:p>
        </w:tc>
      </w:tr>
      <w:tr w:rsidR="00572E3A" w:rsidRPr="00226857" w:rsidTr="009D5861">
        <w:tc>
          <w:tcPr>
            <w:tcW w:w="1334" w:type="dxa"/>
          </w:tcPr>
          <w:p w:rsidR="00572E3A" w:rsidRPr="00226857" w:rsidRDefault="00572E3A" w:rsidP="009D5861">
            <w:r w:rsidRPr="00226857">
              <w:t>Libertus et al., 2016</w:t>
            </w:r>
            <w:r w:rsidRPr="00226857">
              <w:rPr>
                <w:vertAlign w:val="superscript"/>
                <w:lang w:val="en-US"/>
              </w:rPr>
              <w:t xml:space="preserve"> a</w:t>
            </w:r>
          </w:p>
        </w:tc>
        <w:tc>
          <w:tcPr>
            <w:tcW w:w="832" w:type="dxa"/>
          </w:tcPr>
          <w:p w:rsidR="00572E3A" w:rsidRPr="00226857" w:rsidRDefault="00572E3A" w:rsidP="009D5861">
            <w:r w:rsidRPr="00226857">
              <w:rPr>
                <w:lang w:val="en-US"/>
              </w:rPr>
              <w:t>40</w:t>
            </w:r>
          </w:p>
        </w:tc>
        <w:tc>
          <w:tcPr>
            <w:tcW w:w="1634" w:type="dxa"/>
          </w:tcPr>
          <w:p w:rsidR="00572E3A" w:rsidRPr="00226857" w:rsidRDefault="00572E3A" w:rsidP="009D5861">
            <w:pPr>
              <w:rPr>
                <w:lang w:val="en-US"/>
              </w:rPr>
            </w:pPr>
            <w:r w:rsidRPr="00226857">
              <w:rPr>
                <w:lang w:val="en-US"/>
              </w:rPr>
              <w:t>Sticky mittens (n = 14)</w:t>
            </w:r>
          </w:p>
          <w:p w:rsidR="00572E3A" w:rsidRPr="00226857" w:rsidRDefault="00572E3A" w:rsidP="009D5861">
            <w:pPr>
              <w:rPr>
                <w:lang w:val="en-US"/>
              </w:rPr>
            </w:pPr>
          </w:p>
          <w:p w:rsidR="00572E3A" w:rsidRPr="00226857" w:rsidRDefault="00572E3A" w:rsidP="009D5861">
            <w:pPr>
              <w:rPr>
                <w:lang w:val="en-US"/>
              </w:rPr>
            </w:pPr>
            <w:r w:rsidRPr="00226857">
              <w:rPr>
                <w:lang w:val="en-US"/>
              </w:rPr>
              <w:t>Observational training (n= 11)</w:t>
            </w:r>
          </w:p>
          <w:p w:rsidR="00572E3A" w:rsidRPr="00226857" w:rsidRDefault="00572E3A" w:rsidP="009D5861">
            <w:pPr>
              <w:rPr>
                <w:lang w:val="en-US"/>
              </w:rPr>
            </w:pPr>
          </w:p>
          <w:p w:rsidR="00572E3A" w:rsidRPr="00226857" w:rsidRDefault="00572E3A" w:rsidP="009D5861">
            <w:r w:rsidRPr="00226857">
              <w:rPr>
                <w:lang w:val="en-US"/>
              </w:rPr>
              <w:t>No training (n= 15)</w:t>
            </w:r>
          </w:p>
        </w:tc>
        <w:tc>
          <w:tcPr>
            <w:tcW w:w="885" w:type="dxa"/>
          </w:tcPr>
          <w:p w:rsidR="00572E3A" w:rsidRPr="00226857" w:rsidRDefault="00572E3A" w:rsidP="009D5861">
            <w:r w:rsidRPr="00226857">
              <w:rPr>
                <w:lang w:val="en-US"/>
              </w:rPr>
              <w:t>15</w:t>
            </w:r>
          </w:p>
        </w:tc>
        <w:tc>
          <w:tcPr>
            <w:tcW w:w="1080" w:type="dxa"/>
          </w:tcPr>
          <w:p w:rsidR="00572E3A" w:rsidRPr="00226857" w:rsidRDefault="00572E3A" w:rsidP="009D5861">
            <w:r w:rsidRPr="00226857">
              <w:rPr>
                <w:lang w:val="en-US"/>
              </w:rPr>
              <w:t>--</w:t>
            </w:r>
          </w:p>
        </w:tc>
        <w:tc>
          <w:tcPr>
            <w:tcW w:w="1126" w:type="dxa"/>
          </w:tcPr>
          <w:p w:rsidR="00572E3A" w:rsidRPr="00226857" w:rsidRDefault="00572E3A" w:rsidP="009D5861">
            <w:r w:rsidRPr="00226857">
              <w:rPr>
                <w:lang w:val="en-US"/>
              </w:rPr>
              <w:t>--</w:t>
            </w:r>
          </w:p>
        </w:tc>
        <w:tc>
          <w:tcPr>
            <w:tcW w:w="1487" w:type="dxa"/>
          </w:tcPr>
          <w:p w:rsidR="00572E3A" w:rsidRPr="00226857" w:rsidRDefault="00572E3A" w:rsidP="009D5861">
            <w:r w:rsidRPr="00226857">
              <w:rPr>
                <w:lang w:val="en-US"/>
              </w:rPr>
              <w:t>--</w:t>
            </w:r>
          </w:p>
        </w:tc>
        <w:tc>
          <w:tcPr>
            <w:tcW w:w="1634" w:type="dxa"/>
          </w:tcPr>
          <w:p w:rsidR="00572E3A" w:rsidRPr="00226857" w:rsidRDefault="00572E3A" w:rsidP="009D5861">
            <w:pPr>
              <w:jc w:val="center"/>
              <w:rPr>
                <w:lang w:val="en-US"/>
              </w:rPr>
            </w:pPr>
            <w:r w:rsidRPr="00226857">
              <w:rPr>
                <w:lang w:val="en-US"/>
              </w:rPr>
              <w:t>--</w:t>
            </w:r>
          </w:p>
        </w:tc>
        <w:tc>
          <w:tcPr>
            <w:tcW w:w="1272" w:type="dxa"/>
          </w:tcPr>
          <w:p w:rsidR="00572E3A" w:rsidRPr="00226857" w:rsidRDefault="00572E3A" w:rsidP="009D5861">
            <w:r w:rsidRPr="00226857">
              <w:rPr>
                <w:lang w:val="en-US"/>
              </w:rPr>
              <w:t>12-month follow-up</w:t>
            </w:r>
          </w:p>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r w:rsidRPr="00226857">
              <w:rPr>
                <w:lang w:val="en-US"/>
              </w:rPr>
              <w:t>5-minute free play</w:t>
            </w:r>
          </w:p>
        </w:tc>
      </w:tr>
      <w:tr w:rsidR="00572E3A" w:rsidRPr="00226857" w:rsidTr="009D5861">
        <w:tc>
          <w:tcPr>
            <w:tcW w:w="1334" w:type="dxa"/>
          </w:tcPr>
          <w:p w:rsidR="00572E3A" w:rsidRPr="00226857" w:rsidRDefault="00572E3A" w:rsidP="009D5861">
            <w:r w:rsidRPr="00226857">
              <w:t>Nascimento et al., 2019</w:t>
            </w:r>
          </w:p>
        </w:tc>
        <w:tc>
          <w:tcPr>
            <w:tcW w:w="832" w:type="dxa"/>
          </w:tcPr>
          <w:p w:rsidR="00572E3A" w:rsidRPr="00226857" w:rsidRDefault="00572E3A" w:rsidP="009D5861">
            <w:r w:rsidRPr="00226857">
              <w:rPr>
                <w:lang w:val="en-US"/>
              </w:rPr>
              <w:t>24</w:t>
            </w:r>
          </w:p>
        </w:tc>
        <w:tc>
          <w:tcPr>
            <w:tcW w:w="1634" w:type="dxa"/>
          </w:tcPr>
          <w:p w:rsidR="00572E3A" w:rsidRPr="00226857" w:rsidRDefault="00572E3A" w:rsidP="009D5861">
            <w:pPr>
              <w:rPr>
                <w:lang w:val="en-US"/>
              </w:rPr>
            </w:pPr>
            <w:r w:rsidRPr="00226857">
              <w:rPr>
                <w:lang w:val="en-US"/>
              </w:rPr>
              <w:t>Sticky mittens (n = 12)</w:t>
            </w:r>
          </w:p>
          <w:p w:rsidR="00572E3A" w:rsidRPr="00226857" w:rsidRDefault="00572E3A" w:rsidP="009D5861">
            <w:pPr>
              <w:rPr>
                <w:lang w:val="en-US"/>
              </w:rPr>
            </w:pPr>
          </w:p>
          <w:p w:rsidR="00572E3A" w:rsidRPr="00226857" w:rsidRDefault="00572E3A" w:rsidP="009D5861">
            <w:r w:rsidRPr="00226857">
              <w:rPr>
                <w:lang w:val="en-US"/>
              </w:rPr>
              <w:t>No training (n =12)</w:t>
            </w:r>
          </w:p>
        </w:tc>
        <w:tc>
          <w:tcPr>
            <w:tcW w:w="885" w:type="dxa"/>
          </w:tcPr>
          <w:p w:rsidR="00572E3A" w:rsidRPr="00226857" w:rsidRDefault="00572E3A" w:rsidP="009D5861">
            <w:r w:rsidRPr="00226857">
              <w:rPr>
                <w:lang w:val="en-US"/>
              </w:rPr>
              <w:t>4</w:t>
            </w:r>
            <w:r w:rsidRPr="00226857">
              <w:rPr>
                <w:vertAlign w:val="superscript"/>
                <w:lang w:val="en-US"/>
              </w:rPr>
              <w:t>d</w:t>
            </w:r>
          </w:p>
        </w:tc>
        <w:tc>
          <w:tcPr>
            <w:tcW w:w="1080" w:type="dxa"/>
          </w:tcPr>
          <w:p w:rsidR="00572E3A" w:rsidRPr="00226857" w:rsidRDefault="00572E3A" w:rsidP="009D5861">
            <w:r w:rsidRPr="00226857">
              <w:rPr>
                <w:lang w:val="en-US"/>
              </w:rPr>
              <w:t>Velcro mittens with opening for thumb and fingers</w:t>
            </w:r>
          </w:p>
        </w:tc>
        <w:tc>
          <w:tcPr>
            <w:tcW w:w="1126" w:type="dxa"/>
          </w:tcPr>
          <w:p w:rsidR="00572E3A" w:rsidRPr="00226857" w:rsidRDefault="00572E3A" w:rsidP="009D5861">
            <w:r w:rsidRPr="00226857">
              <w:rPr>
                <w:lang w:val="en-US"/>
              </w:rPr>
              <w:t>4 minutes</w:t>
            </w:r>
          </w:p>
        </w:tc>
        <w:tc>
          <w:tcPr>
            <w:tcW w:w="1487" w:type="dxa"/>
          </w:tcPr>
          <w:p w:rsidR="00572E3A" w:rsidRPr="00226857" w:rsidRDefault="00572E3A" w:rsidP="009D5861">
            <w:r w:rsidRPr="00226857">
              <w:rPr>
                <w:lang w:val="en-US"/>
              </w:rPr>
              <w:t>Experimenter</w:t>
            </w:r>
          </w:p>
        </w:tc>
        <w:tc>
          <w:tcPr>
            <w:tcW w:w="1634" w:type="dxa"/>
          </w:tcPr>
          <w:p w:rsidR="00572E3A" w:rsidRPr="00226857" w:rsidRDefault="00572E3A" w:rsidP="009D5861">
            <w:r w:rsidRPr="00226857">
              <w:rPr>
                <w:lang w:val="en-US"/>
              </w:rPr>
              <w:t>Unclear</w:t>
            </w:r>
          </w:p>
        </w:tc>
        <w:tc>
          <w:tcPr>
            <w:tcW w:w="1272" w:type="dxa"/>
          </w:tcPr>
          <w:p w:rsidR="00572E3A" w:rsidRPr="00226857" w:rsidRDefault="00572E3A" w:rsidP="009D5861">
            <w:pPr>
              <w:rPr>
                <w:lang w:val="en-US"/>
              </w:rPr>
            </w:pPr>
            <w:r w:rsidRPr="00226857">
              <w:rPr>
                <w:lang w:val="en-US"/>
              </w:rPr>
              <w:t>Pretest</w:t>
            </w:r>
          </w:p>
          <w:p w:rsidR="00572E3A" w:rsidRPr="00226857" w:rsidRDefault="00572E3A" w:rsidP="009D5861">
            <w:pPr>
              <w:rPr>
                <w:lang w:val="en-US"/>
              </w:rPr>
            </w:pPr>
          </w:p>
          <w:p w:rsidR="00572E3A" w:rsidRPr="00226857" w:rsidRDefault="00572E3A" w:rsidP="009D5861">
            <w:pPr>
              <w:rPr>
                <w:lang w:val="en-US"/>
              </w:rPr>
            </w:pPr>
            <w:r w:rsidRPr="00226857">
              <w:rPr>
                <w:lang w:val="en-US"/>
              </w:rPr>
              <w:t>Post test</w:t>
            </w:r>
          </w:p>
          <w:p w:rsidR="00572E3A" w:rsidRPr="00226857" w:rsidRDefault="00572E3A" w:rsidP="009D5861">
            <w:pPr>
              <w:rPr>
                <w:lang w:val="en-US"/>
              </w:rPr>
            </w:pPr>
          </w:p>
          <w:p w:rsidR="00572E3A" w:rsidRPr="00226857" w:rsidRDefault="00572E3A" w:rsidP="009D5861">
            <w:r w:rsidRPr="00226857">
              <w:rPr>
                <w:lang w:val="en-US"/>
              </w:rPr>
              <w:t>2 minutes post test</w:t>
            </w:r>
          </w:p>
        </w:tc>
        <w:tc>
          <w:tcPr>
            <w:tcW w:w="1273" w:type="dxa"/>
          </w:tcPr>
          <w:p w:rsidR="00572E3A" w:rsidRPr="00226857" w:rsidRDefault="00572E3A" w:rsidP="009D5861">
            <w:r w:rsidRPr="00226857">
              <w:rPr>
                <w:lang w:val="en-US"/>
              </w:rPr>
              <w:t>Familiar</w:t>
            </w:r>
          </w:p>
        </w:tc>
        <w:tc>
          <w:tcPr>
            <w:tcW w:w="1435" w:type="dxa"/>
          </w:tcPr>
          <w:p w:rsidR="00572E3A" w:rsidRPr="00226857" w:rsidRDefault="00572E3A" w:rsidP="009D5861">
            <w:r w:rsidRPr="00226857">
              <w:rPr>
                <w:lang w:val="en-US"/>
              </w:rPr>
              <w:t>Toy held at midline</w:t>
            </w:r>
          </w:p>
        </w:tc>
      </w:tr>
      <w:tr w:rsidR="00572E3A" w:rsidRPr="00226857" w:rsidTr="009D5861">
        <w:tc>
          <w:tcPr>
            <w:tcW w:w="1334" w:type="dxa"/>
          </w:tcPr>
          <w:p w:rsidR="00572E3A" w:rsidRPr="00226857" w:rsidRDefault="00572E3A" w:rsidP="009D5861">
            <w:r w:rsidRPr="00226857">
              <w:t>Needham et al., 2002</w:t>
            </w:r>
          </w:p>
        </w:tc>
        <w:tc>
          <w:tcPr>
            <w:tcW w:w="832" w:type="dxa"/>
          </w:tcPr>
          <w:p w:rsidR="00572E3A" w:rsidRPr="00226857" w:rsidRDefault="00572E3A" w:rsidP="009D5861">
            <w:r w:rsidRPr="00226857">
              <w:rPr>
                <w:lang w:val="en-US"/>
              </w:rPr>
              <w:t>32</w:t>
            </w:r>
          </w:p>
        </w:tc>
        <w:tc>
          <w:tcPr>
            <w:tcW w:w="1634" w:type="dxa"/>
          </w:tcPr>
          <w:p w:rsidR="00572E3A" w:rsidRPr="00226857" w:rsidRDefault="00572E3A" w:rsidP="009D5861">
            <w:pPr>
              <w:rPr>
                <w:lang w:val="en-US"/>
              </w:rPr>
            </w:pPr>
            <w:r w:rsidRPr="00226857">
              <w:rPr>
                <w:lang w:val="en-US"/>
              </w:rPr>
              <w:t>Sticky mittens (n = 16)</w:t>
            </w:r>
          </w:p>
          <w:p w:rsidR="00572E3A" w:rsidRPr="00226857" w:rsidRDefault="00572E3A" w:rsidP="009D5861">
            <w:pPr>
              <w:rPr>
                <w:lang w:val="en-US"/>
              </w:rPr>
            </w:pPr>
          </w:p>
          <w:p w:rsidR="00572E3A" w:rsidRPr="00226857" w:rsidRDefault="00572E3A" w:rsidP="009D5861">
            <w:pPr>
              <w:rPr>
                <w:lang w:val="en-US"/>
              </w:rPr>
            </w:pPr>
            <w:r w:rsidRPr="00226857">
              <w:rPr>
                <w:lang w:val="en-US"/>
              </w:rPr>
              <w:t>Observational training (n= 16)</w:t>
            </w:r>
          </w:p>
          <w:p w:rsidR="00572E3A" w:rsidRPr="00226857" w:rsidRDefault="00572E3A" w:rsidP="009D5861"/>
        </w:tc>
        <w:tc>
          <w:tcPr>
            <w:tcW w:w="885" w:type="dxa"/>
          </w:tcPr>
          <w:p w:rsidR="00572E3A" w:rsidRPr="00226857" w:rsidRDefault="00572E3A" w:rsidP="009D5861">
            <w:r w:rsidRPr="00226857">
              <w:rPr>
                <w:lang w:val="en-US"/>
              </w:rPr>
              <w:t xml:space="preserve">3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14 days, 10 minutes a day</w:t>
            </w:r>
          </w:p>
        </w:tc>
        <w:tc>
          <w:tcPr>
            <w:tcW w:w="1487" w:type="dxa"/>
          </w:tcPr>
          <w:p w:rsidR="00572E3A" w:rsidRPr="00226857" w:rsidRDefault="00572E3A" w:rsidP="009D5861">
            <w:r w:rsidRPr="00226857">
              <w:rPr>
                <w:lang w:val="en-US"/>
              </w:rPr>
              <w:t>Parent</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r w:rsidRPr="00226857">
              <w:rPr>
                <w:lang w:val="en-US"/>
              </w:rPr>
              <w:t>Posttest</w:t>
            </w:r>
          </w:p>
        </w:tc>
        <w:tc>
          <w:tcPr>
            <w:tcW w:w="1273" w:type="dxa"/>
          </w:tcPr>
          <w:p w:rsidR="00572E3A" w:rsidRPr="00226857" w:rsidRDefault="00572E3A" w:rsidP="009D5861">
            <w:r w:rsidRPr="00226857">
              <w:rPr>
                <w:lang w:val="en-US"/>
              </w:rPr>
              <w:t>Familiar and new</w:t>
            </w:r>
          </w:p>
        </w:tc>
        <w:tc>
          <w:tcPr>
            <w:tcW w:w="1435" w:type="dxa"/>
          </w:tcPr>
          <w:p w:rsidR="00572E3A" w:rsidRPr="00226857" w:rsidRDefault="00572E3A" w:rsidP="009D5861">
            <w:r w:rsidRPr="00226857">
              <w:rPr>
                <w:lang w:val="en-US"/>
              </w:rPr>
              <w:t>Toy held at midline</w:t>
            </w:r>
          </w:p>
        </w:tc>
      </w:tr>
      <w:tr w:rsidR="00572E3A" w:rsidRPr="00226857" w:rsidTr="009D5861">
        <w:tc>
          <w:tcPr>
            <w:tcW w:w="1334" w:type="dxa"/>
          </w:tcPr>
          <w:p w:rsidR="00572E3A" w:rsidRPr="00226857" w:rsidRDefault="00572E3A" w:rsidP="009D5861">
            <w:r w:rsidRPr="00226857">
              <w:t>Needham et al., 2017</w:t>
            </w:r>
          </w:p>
        </w:tc>
        <w:tc>
          <w:tcPr>
            <w:tcW w:w="832" w:type="dxa"/>
          </w:tcPr>
          <w:p w:rsidR="00572E3A" w:rsidRPr="00226857" w:rsidRDefault="00572E3A" w:rsidP="009D5861">
            <w:r w:rsidRPr="00226857">
              <w:rPr>
                <w:lang w:val="en-US"/>
              </w:rPr>
              <w:t>38</w:t>
            </w:r>
          </w:p>
        </w:tc>
        <w:tc>
          <w:tcPr>
            <w:tcW w:w="1634" w:type="dxa"/>
          </w:tcPr>
          <w:p w:rsidR="00572E3A" w:rsidRPr="00226857" w:rsidRDefault="00572E3A" w:rsidP="009D5861">
            <w:pPr>
              <w:rPr>
                <w:lang w:val="en-US"/>
              </w:rPr>
            </w:pPr>
            <w:r w:rsidRPr="00226857">
              <w:rPr>
                <w:lang w:val="en-US"/>
              </w:rPr>
              <w:t>Sticky mittens (n = 19)</w:t>
            </w:r>
          </w:p>
          <w:p w:rsidR="00572E3A" w:rsidRPr="00226857" w:rsidRDefault="00572E3A" w:rsidP="009D5861">
            <w:pPr>
              <w:rPr>
                <w:lang w:val="en-US"/>
              </w:rPr>
            </w:pPr>
          </w:p>
          <w:p w:rsidR="00572E3A" w:rsidRPr="00226857" w:rsidRDefault="00572E3A" w:rsidP="009D5861">
            <w:r w:rsidRPr="00226857">
              <w:rPr>
                <w:lang w:val="en-US"/>
              </w:rPr>
              <w:t>Observational (n = 19=</w:t>
            </w:r>
          </w:p>
        </w:tc>
        <w:tc>
          <w:tcPr>
            <w:tcW w:w="885" w:type="dxa"/>
          </w:tcPr>
          <w:p w:rsidR="00572E3A" w:rsidRPr="00226857" w:rsidRDefault="00572E3A" w:rsidP="009D5861">
            <w:r w:rsidRPr="00226857">
              <w:rPr>
                <w:lang w:val="en-US"/>
              </w:rPr>
              <w:t xml:space="preserve">4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9 minutes</w:t>
            </w:r>
          </w:p>
        </w:tc>
        <w:tc>
          <w:tcPr>
            <w:tcW w:w="1487" w:type="dxa"/>
          </w:tcPr>
          <w:p w:rsidR="00572E3A" w:rsidRPr="00226857" w:rsidRDefault="00572E3A" w:rsidP="009D5861">
            <w:r w:rsidRPr="00226857">
              <w:rPr>
                <w:lang w:val="en-US"/>
              </w:rPr>
              <w:t>Experimenter</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pPr>
              <w:rPr>
                <w:lang w:val="en-US"/>
              </w:rPr>
            </w:pPr>
            <w:r w:rsidRPr="00226857">
              <w:rPr>
                <w:lang w:val="en-US"/>
              </w:rPr>
              <w:t>Pretest</w:t>
            </w:r>
          </w:p>
          <w:p w:rsidR="00572E3A" w:rsidRPr="00226857" w:rsidRDefault="00572E3A" w:rsidP="009D5861">
            <w:pPr>
              <w:rPr>
                <w:lang w:val="en-US"/>
              </w:rPr>
            </w:pPr>
          </w:p>
          <w:p w:rsidR="00572E3A" w:rsidRPr="00226857" w:rsidRDefault="00572E3A" w:rsidP="009D5861">
            <w:r w:rsidRPr="00226857">
              <w:rPr>
                <w:lang w:val="en-US"/>
              </w:rPr>
              <w:t xml:space="preserve">Posttest </w:t>
            </w:r>
          </w:p>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r w:rsidRPr="00226857">
              <w:rPr>
                <w:lang w:val="en-US"/>
              </w:rPr>
              <w:t>Toy held at midline</w:t>
            </w:r>
          </w:p>
        </w:tc>
      </w:tr>
      <w:tr w:rsidR="00572E3A" w:rsidRPr="00226857" w:rsidTr="009D5861">
        <w:tc>
          <w:tcPr>
            <w:tcW w:w="1334" w:type="dxa"/>
          </w:tcPr>
          <w:p w:rsidR="00572E3A" w:rsidRPr="00226857" w:rsidRDefault="00572E3A" w:rsidP="009D5861">
            <w:r w:rsidRPr="00226857">
              <w:t>Rakison &amp; Krogh, 2012</w:t>
            </w:r>
          </w:p>
        </w:tc>
        <w:tc>
          <w:tcPr>
            <w:tcW w:w="832" w:type="dxa"/>
          </w:tcPr>
          <w:p w:rsidR="00572E3A" w:rsidRPr="00226857" w:rsidRDefault="00572E3A" w:rsidP="009D5861">
            <w:r w:rsidRPr="00226857">
              <w:rPr>
                <w:lang w:val="en-US"/>
              </w:rPr>
              <w:t>40</w:t>
            </w:r>
          </w:p>
        </w:tc>
        <w:tc>
          <w:tcPr>
            <w:tcW w:w="1634" w:type="dxa"/>
          </w:tcPr>
          <w:p w:rsidR="00572E3A" w:rsidRPr="00226857" w:rsidRDefault="00572E3A" w:rsidP="009D5861">
            <w:pPr>
              <w:rPr>
                <w:lang w:val="en-US"/>
              </w:rPr>
            </w:pPr>
            <w:r w:rsidRPr="00226857">
              <w:rPr>
                <w:lang w:val="en-US"/>
              </w:rPr>
              <w:t>Sticky mittens (n = 20)</w:t>
            </w:r>
          </w:p>
          <w:p w:rsidR="00572E3A" w:rsidRPr="00226857" w:rsidRDefault="00572E3A" w:rsidP="009D5861">
            <w:pPr>
              <w:rPr>
                <w:lang w:val="en-US"/>
              </w:rPr>
            </w:pPr>
          </w:p>
          <w:p w:rsidR="00572E3A" w:rsidRPr="00226857" w:rsidRDefault="00572E3A" w:rsidP="009D5861">
            <w:r w:rsidRPr="00226857">
              <w:rPr>
                <w:lang w:val="en-US"/>
              </w:rPr>
              <w:t>Non sticky mittens (n = 20)</w:t>
            </w:r>
          </w:p>
        </w:tc>
        <w:tc>
          <w:tcPr>
            <w:tcW w:w="885" w:type="dxa"/>
          </w:tcPr>
          <w:p w:rsidR="00572E3A" w:rsidRPr="00226857" w:rsidRDefault="00572E3A" w:rsidP="009D5861">
            <w:r w:rsidRPr="00226857">
              <w:rPr>
                <w:lang w:val="en-US"/>
              </w:rPr>
              <w:t xml:space="preserve">4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3 minutes</w:t>
            </w:r>
          </w:p>
        </w:tc>
        <w:tc>
          <w:tcPr>
            <w:tcW w:w="1487" w:type="dxa"/>
          </w:tcPr>
          <w:p w:rsidR="00572E3A" w:rsidRPr="00226857" w:rsidRDefault="00572E3A" w:rsidP="009D5861">
            <w:r w:rsidRPr="00226857">
              <w:rPr>
                <w:lang w:val="en-US"/>
              </w:rPr>
              <w:t>Experimenter</w:t>
            </w:r>
          </w:p>
        </w:tc>
        <w:tc>
          <w:tcPr>
            <w:tcW w:w="1634" w:type="dxa"/>
          </w:tcPr>
          <w:p w:rsidR="00572E3A" w:rsidRPr="00226857" w:rsidRDefault="00572E3A" w:rsidP="009D5861">
            <w:r w:rsidRPr="00226857">
              <w:rPr>
                <w:lang w:val="en-US"/>
              </w:rPr>
              <w:t>Unclear</w:t>
            </w:r>
          </w:p>
        </w:tc>
        <w:tc>
          <w:tcPr>
            <w:tcW w:w="1272" w:type="dxa"/>
          </w:tcPr>
          <w:p w:rsidR="00572E3A" w:rsidRPr="00226857" w:rsidRDefault="00572E3A" w:rsidP="009D5861">
            <w:r w:rsidRPr="00226857">
              <w:rPr>
                <w:lang w:val="en-US"/>
              </w:rPr>
              <w:t>Posttest</w:t>
            </w:r>
          </w:p>
        </w:tc>
        <w:tc>
          <w:tcPr>
            <w:tcW w:w="1273" w:type="dxa"/>
          </w:tcPr>
          <w:p w:rsidR="00572E3A" w:rsidRPr="00226857" w:rsidRDefault="00572E3A" w:rsidP="009D5861">
            <w:r w:rsidRPr="00226857">
              <w:rPr>
                <w:lang w:val="en-US"/>
              </w:rPr>
              <w:t>Familiar and new</w:t>
            </w:r>
          </w:p>
        </w:tc>
        <w:tc>
          <w:tcPr>
            <w:tcW w:w="1435" w:type="dxa"/>
          </w:tcPr>
          <w:p w:rsidR="00572E3A" w:rsidRPr="00226857" w:rsidRDefault="00572E3A" w:rsidP="009D5861">
            <w:pPr>
              <w:rPr>
                <w:lang w:val="en-US"/>
              </w:rPr>
            </w:pPr>
            <w:r w:rsidRPr="00226857">
              <w:rPr>
                <w:lang w:val="en-US"/>
              </w:rPr>
              <w:t>Visual habituation</w:t>
            </w:r>
          </w:p>
          <w:p w:rsidR="00572E3A" w:rsidRPr="00226857" w:rsidRDefault="00572E3A" w:rsidP="009D5861"/>
        </w:tc>
      </w:tr>
      <w:tr w:rsidR="00572E3A" w:rsidRPr="00226857" w:rsidTr="009D5861">
        <w:tc>
          <w:tcPr>
            <w:tcW w:w="1334" w:type="dxa"/>
          </w:tcPr>
          <w:p w:rsidR="00572E3A" w:rsidRPr="00226857" w:rsidRDefault="00572E3A" w:rsidP="009D5861">
            <w:r w:rsidRPr="00226857">
              <w:t>Skerry et al., 2013</w:t>
            </w:r>
          </w:p>
        </w:tc>
        <w:tc>
          <w:tcPr>
            <w:tcW w:w="832" w:type="dxa"/>
          </w:tcPr>
          <w:p w:rsidR="00572E3A" w:rsidRPr="00226857" w:rsidRDefault="00572E3A" w:rsidP="009D5861">
            <w:r w:rsidRPr="00226857">
              <w:rPr>
                <w:lang w:val="en-US"/>
              </w:rPr>
              <w:t>112</w:t>
            </w:r>
          </w:p>
        </w:tc>
        <w:tc>
          <w:tcPr>
            <w:tcW w:w="1634" w:type="dxa"/>
          </w:tcPr>
          <w:p w:rsidR="00572E3A" w:rsidRPr="00226857" w:rsidRDefault="00572E3A" w:rsidP="009D5861">
            <w:pPr>
              <w:rPr>
                <w:lang w:val="en-US"/>
              </w:rPr>
            </w:pPr>
            <w:r w:rsidRPr="00226857">
              <w:rPr>
                <w:lang w:val="en-US"/>
              </w:rPr>
              <w:t>Sticky mittens ( n = 20)</w:t>
            </w:r>
          </w:p>
          <w:p w:rsidR="00572E3A" w:rsidRPr="00226857" w:rsidRDefault="00572E3A" w:rsidP="009D5861">
            <w:pPr>
              <w:rPr>
                <w:lang w:val="en-US"/>
              </w:rPr>
            </w:pPr>
          </w:p>
          <w:p w:rsidR="00572E3A" w:rsidRPr="00226857" w:rsidRDefault="00572E3A" w:rsidP="009D5861">
            <w:pPr>
              <w:rPr>
                <w:lang w:val="en-US"/>
              </w:rPr>
            </w:pPr>
            <w:r w:rsidRPr="00226857">
              <w:rPr>
                <w:lang w:val="en-US"/>
              </w:rPr>
              <w:t>Non sticky mittens ( n= 20)</w:t>
            </w:r>
          </w:p>
          <w:p w:rsidR="00572E3A" w:rsidRPr="00226857" w:rsidRDefault="00572E3A" w:rsidP="009D5861">
            <w:pPr>
              <w:rPr>
                <w:lang w:val="en-US"/>
              </w:rPr>
            </w:pPr>
          </w:p>
          <w:p w:rsidR="00572E3A" w:rsidRPr="00226857" w:rsidRDefault="00572E3A" w:rsidP="009D5861">
            <w:pPr>
              <w:rPr>
                <w:lang w:val="en-US"/>
              </w:rPr>
            </w:pPr>
            <w:r w:rsidRPr="00226857">
              <w:rPr>
                <w:lang w:val="en-US"/>
              </w:rPr>
              <w:t>No training (n = 20)</w:t>
            </w:r>
          </w:p>
          <w:p w:rsidR="00572E3A" w:rsidRPr="00226857" w:rsidRDefault="00572E3A" w:rsidP="009D5861">
            <w:pPr>
              <w:rPr>
                <w:lang w:val="en-US"/>
              </w:rPr>
            </w:pPr>
          </w:p>
          <w:p w:rsidR="00572E3A" w:rsidRPr="00226857" w:rsidRDefault="00572E3A" w:rsidP="009D5861">
            <w:pPr>
              <w:rPr>
                <w:lang w:val="en-US"/>
              </w:rPr>
            </w:pPr>
            <w:r w:rsidRPr="00226857">
              <w:rPr>
                <w:lang w:val="en-US"/>
              </w:rPr>
              <w:t>Constrained sticky mittens (n = 26)</w:t>
            </w:r>
          </w:p>
          <w:p w:rsidR="00572E3A" w:rsidRPr="00226857" w:rsidRDefault="00572E3A" w:rsidP="009D5861">
            <w:pPr>
              <w:rPr>
                <w:lang w:val="en-US"/>
              </w:rPr>
            </w:pPr>
          </w:p>
          <w:p w:rsidR="00572E3A" w:rsidRPr="00226857" w:rsidRDefault="00572E3A" w:rsidP="009D5861">
            <w:r w:rsidRPr="00226857">
              <w:rPr>
                <w:lang w:val="en-US"/>
              </w:rPr>
              <w:t>Unconstrained sticky mittens (n = 26)</w:t>
            </w:r>
          </w:p>
        </w:tc>
        <w:tc>
          <w:tcPr>
            <w:tcW w:w="885" w:type="dxa"/>
          </w:tcPr>
          <w:p w:rsidR="00572E3A" w:rsidRPr="00226857" w:rsidRDefault="00572E3A" w:rsidP="009D5861">
            <w:r w:rsidRPr="00226857">
              <w:rPr>
                <w:lang w:val="en-US"/>
              </w:rPr>
              <w:t>3 – 4</w:t>
            </w:r>
          </w:p>
        </w:tc>
        <w:tc>
          <w:tcPr>
            <w:tcW w:w="1080" w:type="dxa"/>
          </w:tcPr>
          <w:p w:rsidR="00572E3A" w:rsidRPr="00226857" w:rsidRDefault="00572E3A" w:rsidP="009D5861">
            <w:r w:rsidRPr="00226857">
              <w:rPr>
                <w:lang w:val="en-US"/>
              </w:rPr>
              <w:t>Full-hand Velcro</w:t>
            </w:r>
          </w:p>
        </w:tc>
        <w:tc>
          <w:tcPr>
            <w:tcW w:w="1126" w:type="dxa"/>
          </w:tcPr>
          <w:p w:rsidR="00572E3A" w:rsidRPr="00226857" w:rsidRDefault="00572E3A" w:rsidP="009D5861">
            <w:r w:rsidRPr="00226857">
              <w:rPr>
                <w:lang w:val="en-US"/>
              </w:rPr>
              <w:t>3 minutes</w:t>
            </w:r>
          </w:p>
        </w:tc>
        <w:tc>
          <w:tcPr>
            <w:tcW w:w="1487" w:type="dxa"/>
          </w:tcPr>
          <w:p w:rsidR="00572E3A" w:rsidRPr="00226857" w:rsidRDefault="00572E3A" w:rsidP="009D5861">
            <w:r w:rsidRPr="00226857">
              <w:rPr>
                <w:lang w:val="en-US"/>
              </w:rPr>
              <w:t>Experimenter</w:t>
            </w:r>
          </w:p>
        </w:tc>
        <w:tc>
          <w:tcPr>
            <w:tcW w:w="1634" w:type="dxa"/>
          </w:tcPr>
          <w:p w:rsidR="00572E3A" w:rsidRPr="00226857" w:rsidRDefault="00572E3A" w:rsidP="009D5861">
            <w:r w:rsidRPr="00226857">
              <w:rPr>
                <w:lang w:val="en-US"/>
              </w:rPr>
              <w:t>Unclear</w:t>
            </w:r>
          </w:p>
        </w:tc>
        <w:tc>
          <w:tcPr>
            <w:tcW w:w="1272" w:type="dxa"/>
          </w:tcPr>
          <w:p w:rsidR="00572E3A" w:rsidRPr="00226857" w:rsidRDefault="00572E3A" w:rsidP="009D5861">
            <w:r w:rsidRPr="00226857">
              <w:rPr>
                <w:lang w:val="en-US"/>
              </w:rPr>
              <w:t>Posttest</w:t>
            </w:r>
          </w:p>
        </w:tc>
        <w:tc>
          <w:tcPr>
            <w:tcW w:w="1273" w:type="dxa"/>
          </w:tcPr>
          <w:p w:rsidR="00572E3A" w:rsidRPr="00226857" w:rsidRDefault="00572E3A" w:rsidP="009D5861">
            <w:r w:rsidRPr="00226857">
              <w:rPr>
                <w:lang w:val="en-US"/>
              </w:rPr>
              <w:t xml:space="preserve">Familiar </w:t>
            </w:r>
          </w:p>
        </w:tc>
        <w:tc>
          <w:tcPr>
            <w:tcW w:w="1435" w:type="dxa"/>
          </w:tcPr>
          <w:p w:rsidR="00572E3A" w:rsidRPr="00226857" w:rsidRDefault="00572E3A" w:rsidP="009D5861">
            <w:r w:rsidRPr="00226857">
              <w:rPr>
                <w:lang w:val="en-US"/>
              </w:rPr>
              <w:t>Visual habituation</w:t>
            </w:r>
          </w:p>
        </w:tc>
      </w:tr>
      <w:tr w:rsidR="00572E3A" w:rsidRPr="00226857" w:rsidTr="009D5861">
        <w:tc>
          <w:tcPr>
            <w:tcW w:w="1334" w:type="dxa"/>
          </w:tcPr>
          <w:p w:rsidR="00572E3A" w:rsidRPr="00226857" w:rsidRDefault="00572E3A" w:rsidP="009D5861">
            <w:r w:rsidRPr="00226857">
              <w:t>Slone et al., 2018</w:t>
            </w:r>
          </w:p>
        </w:tc>
        <w:tc>
          <w:tcPr>
            <w:tcW w:w="832" w:type="dxa"/>
          </w:tcPr>
          <w:p w:rsidR="00572E3A" w:rsidRPr="00226857" w:rsidRDefault="00572E3A" w:rsidP="009D5861">
            <w:r w:rsidRPr="00226857">
              <w:rPr>
                <w:lang w:val="en-US"/>
              </w:rPr>
              <w:t>80</w:t>
            </w:r>
          </w:p>
        </w:tc>
        <w:tc>
          <w:tcPr>
            <w:tcW w:w="1634" w:type="dxa"/>
          </w:tcPr>
          <w:p w:rsidR="00572E3A" w:rsidRPr="00226857" w:rsidRDefault="00572E3A" w:rsidP="009D5861">
            <w:pPr>
              <w:rPr>
                <w:lang w:val="en-US"/>
              </w:rPr>
            </w:pPr>
            <w:r w:rsidRPr="00226857">
              <w:rPr>
                <w:lang w:val="en-US"/>
              </w:rPr>
              <w:t>Sticky mittens (n = 40)</w:t>
            </w:r>
          </w:p>
          <w:p w:rsidR="00572E3A" w:rsidRPr="00226857" w:rsidRDefault="00572E3A" w:rsidP="009D5861">
            <w:pPr>
              <w:rPr>
                <w:lang w:val="en-US"/>
              </w:rPr>
            </w:pPr>
          </w:p>
          <w:p w:rsidR="00572E3A" w:rsidRPr="00226857" w:rsidRDefault="00572E3A" w:rsidP="009D5861">
            <w:r w:rsidRPr="00226857">
              <w:rPr>
                <w:lang w:val="en-US"/>
              </w:rPr>
              <w:t>No sticky mittens (n = 40)</w:t>
            </w:r>
          </w:p>
        </w:tc>
        <w:tc>
          <w:tcPr>
            <w:tcW w:w="885" w:type="dxa"/>
          </w:tcPr>
          <w:p w:rsidR="00572E3A" w:rsidRPr="00226857" w:rsidRDefault="00572E3A" w:rsidP="009D5861">
            <w:r w:rsidRPr="00226857">
              <w:rPr>
                <w:lang w:val="en-US"/>
              </w:rPr>
              <w:t>4</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4 minutes</w:t>
            </w:r>
          </w:p>
        </w:tc>
        <w:tc>
          <w:tcPr>
            <w:tcW w:w="1487" w:type="dxa"/>
          </w:tcPr>
          <w:p w:rsidR="00572E3A" w:rsidRPr="00226857" w:rsidRDefault="00572E3A" w:rsidP="009D5861">
            <w:r w:rsidRPr="00226857">
              <w:rPr>
                <w:lang w:val="en-US"/>
              </w:rPr>
              <w:t>Experimenter</w:t>
            </w:r>
          </w:p>
        </w:tc>
        <w:tc>
          <w:tcPr>
            <w:tcW w:w="1634" w:type="dxa"/>
          </w:tcPr>
          <w:p w:rsidR="00572E3A" w:rsidRPr="00226857" w:rsidRDefault="00572E3A" w:rsidP="009D5861">
            <w:r w:rsidRPr="00226857">
              <w:rPr>
                <w:lang w:val="en-US"/>
              </w:rPr>
              <w:t>Unclear</w:t>
            </w:r>
          </w:p>
        </w:tc>
        <w:tc>
          <w:tcPr>
            <w:tcW w:w="1272" w:type="dxa"/>
          </w:tcPr>
          <w:p w:rsidR="00572E3A" w:rsidRPr="00226857" w:rsidRDefault="00572E3A" w:rsidP="009D5861">
            <w:r w:rsidRPr="00226857">
              <w:rPr>
                <w:lang w:val="en-US"/>
              </w:rPr>
              <w:t>Post test</w:t>
            </w:r>
          </w:p>
        </w:tc>
        <w:tc>
          <w:tcPr>
            <w:tcW w:w="1273" w:type="dxa"/>
          </w:tcPr>
          <w:p w:rsidR="00572E3A" w:rsidRPr="00226857" w:rsidRDefault="00572E3A" w:rsidP="009D5861">
            <w:r w:rsidRPr="00226857">
              <w:rPr>
                <w:lang w:val="en-US"/>
              </w:rPr>
              <w:t>Familiar</w:t>
            </w:r>
          </w:p>
        </w:tc>
        <w:tc>
          <w:tcPr>
            <w:tcW w:w="1435" w:type="dxa"/>
          </w:tcPr>
          <w:p w:rsidR="00572E3A" w:rsidRPr="00226857" w:rsidRDefault="00572E3A" w:rsidP="009D5861">
            <w:r w:rsidRPr="00226857">
              <w:rPr>
                <w:lang w:val="en-US"/>
              </w:rPr>
              <w:t>Visual habituation</w:t>
            </w:r>
          </w:p>
        </w:tc>
      </w:tr>
      <w:tr w:rsidR="00572E3A" w:rsidRPr="00226857" w:rsidTr="009D5861">
        <w:tc>
          <w:tcPr>
            <w:tcW w:w="1334" w:type="dxa"/>
          </w:tcPr>
          <w:p w:rsidR="00572E3A" w:rsidRPr="00226857" w:rsidRDefault="00572E3A" w:rsidP="009D5861">
            <w:r w:rsidRPr="00226857">
              <w:t>Sommerville et al., 2005</w:t>
            </w:r>
          </w:p>
        </w:tc>
        <w:tc>
          <w:tcPr>
            <w:tcW w:w="832" w:type="dxa"/>
          </w:tcPr>
          <w:p w:rsidR="00572E3A" w:rsidRPr="00226857" w:rsidRDefault="00572E3A" w:rsidP="009D5861">
            <w:r w:rsidRPr="00226857">
              <w:rPr>
                <w:lang w:val="en-US"/>
              </w:rPr>
              <w:t>30</w:t>
            </w:r>
          </w:p>
        </w:tc>
        <w:tc>
          <w:tcPr>
            <w:tcW w:w="1634" w:type="dxa"/>
          </w:tcPr>
          <w:p w:rsidR="00572E3A" w:rsidRPr="00226857" w:rsidRDefault="00572E3A" w:rsidP="009D5861">
            <w:pPr>
              <w:rPr>
                <w:lang w:val="en-US"/>
              </w:rPr>
            </w:pPr>
            <w:r w:rsidRPr="00226857">
              <w:rPr>
                <w:lang w:val="en-US"/>
              </w:rPr>
              <w:t>Sticky mittens ( n= 15)</w:t>
            </w:r>
          </w:p>
          <w:p w:rsidR="00572E3A" w:rsidRPr="00226857" w:rsidRDefault="00572E3A" w:rsidP="009D5861">
            <w:pPr>
              <w:rPr>
                <w:lang w:val="en-US"/>
              </w:rPr>
            </w:pPr>
          </w:p>
          <w:p w:rsidR="00572E3A" w:rsidRPr="00226857" w:rsidRDefault="00572E3A" w:rsidP="009D5861">
            <w:r w:rsidRPr="00226857">
              <w:rPr>
                <w:lang w:val="en-US"/>
              </w:rPr>
              <w:t>No training (n = 15)</w:t>
            </w:r>
          </w:p>
        </w:tc>
        <w:tc>
          <w:tcPr>
            <w:tcW w:w="885" w:type="dxa"/>
          </w:tcPr>
          <w:p w:rsidR="00572E3A" w:rsidRPr="00226857" w:rsidRDefault="00572E3A" w:rsidP="009D5861">
            <w:r w:rsidRPr="00226857">
              <w:rPr>
                <w:lang w:val="en-US"/>
              </w:rPr>
              <w:t>3</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3.5 minutes</w:t>
            </w:r>
          </w:p>
        </w:tc>
        <w:tc>
          <w:tcPr>
            <w:tcW w:w="1487" w:type="dxa"/>
          </w:tcPr>
          <w:p w:rsidR="00572E3A" w:rsidRPr="00226857" w:rsidRDefault="00572E3A" w:rsidP="009D5861">
            <w:r w:rsidRPr="00226857">
              <w:rPr>
                <w:lang w:val="en-US"/>
              </w:rPr>
              <w:t>Experimenter</w:t>
            </w:r>
          </w:p>
        </w:tc>
        <w:tc>
          <w:tcPr>
            <w:tcW w:w="1634" w:type="dxa"/>
          </w:tcPr>
          <w:p w:rsidR="00572E3A" w:rsidRPr="00226857" w:rsidRDefault="00572E3A" w:rsidP="009D5861">
            <w:r w:rsidRPr="00226857">
              <w:rPr>
                <w:lang w:val="en-US"/>
              </w:rPr>
              <w:t>Unclear</w:t>
            </w:r>
          </w:p>
        </w:tc>
        <w:tc>
          <w:tcPr>
            <w:tcW w:w="1272" w:type="dxa"/>
          </w:tcPr>
          <w:p w:rsidR="00572E3A" w:rsidRPr="00226857" w:rsidRDefault="00572E3A" w:rsidP="009D5861">
            <w:pPr>
              <w:rPr>
                <w:lang w:val="en-US"/>
              </w:rPr>
            </w:pPr>
            <w:r w:rsidRPr="00226857">
              <w:rPr>
                <w:lang w:val="en-US"/>
              </w:rPr>
              <w:t>Pretest</w:t>
            </w:r>
          </w:p>
          <w:p w:rsidR="00572E3A" w:rsidRPr="00226857" w:rsidRDefault="00572E3A" w:rsidP="009D5861">
            <w:pPr>
              <w:rPr>
                <w:lang w:val="en-US"/>
              </w:rPr>
            </w:pPr>
          </w:p>
          <w:p w:rsidR="00572E3A" w:rsidRPr="00226857" w:rsidRDefault="00572E3A" w:rsidP="009D5861">
            <w:r w:rsidRPr="00226857">
              <w:rPr>
                <w:lang w:val="en-US"/>
              </w:rPr>
              <w:t>Post test</w:t>
            </w:r>
          </w:p>
        </w:tc>
        <w:tc>
          <w:tcPr>
            <w:tcW w:w="1273" w:type="dxa"/>
          </w:tcPr>
          <w:p w:rsidR="00572E3A" w:rsidRPr="00226857" w:rsidRDefault="00572E3A" w:rsidP="009D5861">
            <w:r w:rsidRPr="00226857">
              <w:rPr>
                <w:lang w:val="en-US"/>
              </w:rPr>
              <w:t>Familiar</w:t>
            </w:r>
          </w:p>
        </w:tc>
        <w:tc>
          <w:tcPr>
            <w:tcW w:w="1435" w:type="dxa"/>
          </w:tcPr>
          <w:p w:rsidR="00572E3A" w:rsidRPr="00226857" w:rsidRDefault="00572E3A" w:rsidP="009D5861">
            <w:r w:rsidRPr="00226857">
              <w:rPr>
                <w:lang w:val="en-US"/>
              </w:rPr>
              <w:t>Visual habituation</w:t>
            </w:r>
          </w:p>
        </w:tc>
      </w:tr>
      <w:tr w:rsidR="00572E3A" w:rsidRPr="00226857" w:rsidTr="009D5861">
        <w:tc>
          <w:tcPr>
            <w:tcW w:w="1334" w:type="dxa"/>
          </w:tcPr>
          <w:p w:rsidR="00572E3A" w:rsidRPr="00226857" w:rsidRDefault="00572E3A" w:rsidP="009D5861">
            <w:r w:rsidRPr="00226857">
              <w:t>Wiesen et al., 2016</w:t>
            </w:r>
          </w:p>
        </w:tc>
        <w:tc>
          <w:tcPr>
            <w:tcW w:w="832" w:type="dxa"/>
          </w:tcPr>
          <w:p w:rsidR="00572E3A" w:rsidRPr="00226857" w:rsidRDefault="00572E3A" w:rsidP="009D5861">
            <w:r w:rsidRPr="00226857">
              <w:rPr>
                <w:lang w:val="en-US"/>
              </w:rPr>
              <w:t>32</w:t>
            </w:r>
          </w:p>
        </w:tc>
        <w:tc>
          <w:tcPr>
            <w:tcW w:w="1634" w:type="dxa"/>
          </w:tcPr>
          <w:p w:rsidR="00572E3A" w:rsidRPr="00226857" w:rsidRDefault="00572E3A" w:rsidP="009D5861">
            <w:pPr>
              <w:rPr>
                <w:lang w:val="en-US"/>
              </w:rPr>
            </w:pPr>
            <w:r w:rsidRPr="00226857">
              <w:rPr>
                <w:lang w:val="en-US"/>
              </w:rPr>
              <w:t>Sticky mittens (n = 16)</w:t>
            </w:r>
          </w:p>
          <w:p w:rsidR="00572E3A" w:rsidRPr="00226857" w:rsidRDefault="00572E3A" w:rsidP="009D5861">
            <w:pPr>
              <w:rPr>
                <w:lang w:val="en-US"/>
              </w:rPr>
            </w:pPr>
          </w:p>
          <w:p w:rsidR="00572E3A" w:rsidRPr="00226857" w:rsidRDefault="00572E3A" w:rsidP="009D5861">
            <w:r w:rsidRPr="00226857">
              <w:rPr>
                <w:lang w:val="en-US"/>
              </w:rPr>
              <w:t>Observational (n = 16)</w:t>
            </w:r>
          </w:p>
        </w:tc>
        <w:tc>
          <w:tcPr>
            <w:tcW w:w="885" w:type="dxa"/>
          </w:tcPr>
          <w:p w:rsidR="00572E3A" w:rsidRPr="00226857" w:rsidRDefault="00572E3A" w:rsidP="009D5861">
            <w:r w:rsidRPr="00226857">
              <w:rPr>
                <w:lang w:val="en-US"/>
              </w:rPr>
              <w:t xml:space="preserve">2 – 3 </w:t>
            </w:r>
          </w:p>
        </w:tc>
        <w:tc>
          <w:tcPr>
            <w:tcW w:w="1080" w:type="dxa"/>
          </w:tcPr>
          <w:p w:rsidR="00572E3A" w:rsidRPr="00226857" w:rsidRDefault="00572E3A" w:rsidP="009D5861">
            <w:r w:rsidRPr="00226857">
              <w:rPr>
                <w:lang w:val="en-US"/>
              </w:rPr>
              <w:t xml:space="preserve">Full-hand Velcro </w:t>
            </w:r>
          </w:p>
        </w:tc>
        <w:tc>
          <w:tcPr>
            <w:tcW w:w="1126" w:type="dxa"/>
          </w:tcPr>
          <w:p w:rsidR="00572E3A" w:rsidRPr="00226857" w:rsidRDefault="00572E3A" w:rsidP="009D5861">
            <w:r w:rsidRPr="00226857">
              <w:rPr>
                <w:lang w:val="en-US"/>
              </w:rPr>
              <w:t>14 days, 10 minutes a day</w:t>
            </w:r>
          </w:p>
        </w:tc>
        <w:tc>
          <w:tcPr>
            <w:tcW w:w="1487" w:type="dxa"/>
          </w:tcPr>
          <w:p w:rsidR="00572E3A" w:rsidRPr="00226857" w:rsidRDefault="00572E3A" w:rsidP="009D5861">
            <w:r w:rsidRPr="00226857">
              <w:rPr>
                <w:lang w:val="en-US"/>
              </w:rPr>
              <w:t>Parent</w:t>
            </w:r>
          </w:p>
        </w:tc>
        <w:tc>
          <w:tcPr>
            <w:tcW w:w="1634" w:type="dxa"/>
          </w:tcPr>
          <w:p w:rsidR="00572E3A" w:rsidRPr="00226857" w:rsidRDefault="00572E3A" w:rsidP="009D5861">
            <w:r w:rsidRPr="00226857">
              <w:rPr>
                <w:lang w:val="en-US"/>
              </w:rPr>
              <w:t>Yes</w:t>
            </w:r>
          </w:p>
        </w:tc>
        <w:tc>
          <w:tcPr>
            <w:tcW w:w="1272" w:type="dxa"/>
          </w:tcPr>
          <w:p w:rsidR="00572E3A" w:rsidRPr="00226857" w:rsidRDefault="00572E3A" w:rsidP="009D5861">
            <w:pPr>
              <w:rPr>
                <w:lang w:val="en-US"/>
              </w:rPr>
            </w:pPr>
            <w:r w:rsidRPr="00226857">
              <w:rPr>
                <w:lang w:val="en-US"/>
              </w:rPr>
              <w:t>Pretest</w:t>
            </w:r>
          </w:p>
          <w:p w:rsidR="00572E3A" w:rsidRPr="00226857" w:rsidRDefault="00572E3A" w:rsidP="009D5861">
            <w:pPr>
              <w:rPr>
                <w:lang w:val="en-US"/>
              </w:rPr>
            </w:pPr>
          </w:p>
          <w:p w:rsidR="00572E3A" w:rsidRPr="00226857" w:rsidRDefault="00572E3A" w:rsidP="009D5861">
            <w:pPr>
              <w:rPr>
                <w:lang w:val="en-US"/>
              </w:rPr>
            </w:pPr>
            <w:r w:rsidRPr="00226857">
              <w:rPr>
                <w:lang w:val="en-US"/>
              </w:rPr>
              <w:t xml:space="preserve">Posttest </w:t>
            </w:r>
          </w:p>
          <w:p w:rsidR="00572E3A" w:rsidRPr="00226857" w:rsidRDefault="00572E3A" w:rsidP="009D5861">
            <w:pPr>
              <w:rPr>
                <w:lang w:val="en-US"/>
              </w:rPr>
            </w:pPr>
          </w:p>
          <w:p w:rsidR="00572E3A" w:rsidRPr="00226857" w:rsidRDefault="00572E3A" w:rsidP="009D5861">
            <w:r w:rsidRPr="00226857">
              <w:rPr>
                <w:lang w:val="en-US"/>
              </w:rPr>
              <w:t>2 months posttest</w:t>
            </w:r>
          </w:p>
        </w:tc>
        <w:tc>
          <w:tcPr>
            <w:tcW w:w="1273" w:type="dxa"/>
          </w:tcPr>
          <w:p w:rsidR="00572E3A" w:rsidRPr="00226857" w:rsidRDefault="00572E3A" w:rsidP="009D5861">
            <w:r w:rsidRPr="00226857">
              <w:rPr>
                <w:lang w:val="en-US"/>
              </w:rPr>
              <w:t>New</w:t>
            </w:r>
          </w:p>
        </w:tc>
        <w:tc>
          <w:tcPr>
            <w:tcW w:w="1435" w:type="dxa"/>
          </w:tcPr>
          <w:p w:rsidR="00572E3A" w:rsidRPr="00226857" w:rsidRDefault="00572E3A" w:rsidP="009D5861">
            <w:pPr>
              <w:rPr>
                <w:lang w:val="en-US"/>
              </w:rPr>
            </w:pPr>
            <w:r w:rsidRPr="00226857">
              <w:rPr>
                <w:lang w:val="en-US"/>
              </w:rPr>
              <w:t>Toy held at midline</w:t>
            </w:r>
          </w:p>
          <w:p w:rsidR="00572E3A" w:rsidRPr="00226857" w:rsidRDefault="00572E3A" w:rsidP="009D5861">
            <w:pPr>
              <w:rPr>
                <w:lang w:val="en-US"/>
              </w:rPr>
            </w:pPr>
          </w:p>
          <w:p w:rsidR="00572E3A" w:rsidRPr="00226857" w:rsidRDefault="00572E3A" w:rsidP="009D5861">
            <w:r w:rsidRPr="00226857">
              <w:rPr>
                <w:lang w:val="en-US"/>
              </w:rPr>
              <w:t>4-step-reaching</w:t>
            </w:r>
          </w:p>
        </w:tc>
      </w:tr>
      <w:tr w:rsidR="00572E3A" w:rsidRPr="00226857" w:rsidTr="009D5861">
        <w:tc>
          <w:tcPr>
            <w:tcW w:w="1334" w:type="dxa"/>
            <w:tcBorders>
              <w:bottom w:val="single" w:sz="4" w:space="0" w:color="auto"/>
            </w:tcBorders>
          </w:tcPr>
          <w:p w:rsidR="00572E3A" w:rsidRPr="00226857" w:rsidRDefault="00572E3A" w:rsidP="009D5861">
            <w:r w:rsidRPr="00226857">
              <w:t>Williams et al., 2015</w:t>
            </w:r>
          </w:p>
        </w:tc>
        <w:tc>
          <w:tcPr>
            <w:tcW w:w="832" w:type="dxa"/>
            <w:tcBorders>
              <w:bottom w:val="single" w:sz="4" w:space="0" w:color="auto"/>
            </w:tcBorders>
          </w:tcPr>
          <w:p w:rsidR="00572E3A" w:rsidRPr="00226857" w:rsidRDefault="00572E3A" w:rsidP="009D5861">
            <w:pPr>
              <w:rPr>
                <w:lang w:val="en-US"/>
              </w:rPr>
            </w:pPr>
            <w:r w:rsidRPr="00226857">
              <w:rPr>
                <w:lang w:val="en-US"/>
              </w:rPr>
              <w:t>37</w:t>
            </w:r>
          </w:p>
        </w:tc>
        <w:tc>
          <w:tcPr>
            <w:tcW w:w="1634" w:type="dxa"/>
            <w:tcBorders>
              <w:bottom w:val="single" w:sz="4" w:space="0" w:color="auto"/>
            </w:tcBorders>
          </w:tcPr>
          <w:p w:rsidR="00572E3A" w:rsidRPr="00226857" w:rsidRDefault="00572E3A" w:rsidP="009D5861">
            <w:pPr>
              <w:rPr>
                <w:lang w:val="en-US"/>
              </w:rPr>
            </w:pPr>
            <w:r w:rsidRPr="00226857">
              <w:rPr>
                <w:lang w:val="en-US"/>
              </w:rPr>
              <w:t>Sticky mittens (n = 13)</w:t>
            </w:r>
          </w:p>
          <w:p w:rsidR="00572E3A" w:rsidRPr="00226857" w:rsidRDefault="00572E3A" w:rsidP="009D5861">
            <w:pPr>
              <w:rPr>
                <w:lang w:val="en-US"/>
              </w:rPr>
            </w:pPr>
          </w:p>
          <w:p w:rsidR="00572E3A" w:rsidRPr="00226857" w:rsidRDefault="00572E3A" w:rsidP="009D5861">
            <w:pPr>
              <w:rPr>
                <w:lang w:val="en-US"/>
              </w:rPr>
            </w:pPr>
            <w:r w:rsidRPr="00226857">
              <w:rPr>
                <w:lang w:val="en-US"/>
              </w:rPr>
              <w:t>Non sticky mittens (n = 11)</w:t>
            </w:r>
          </w:p>
          <w:p w:rsidR="00572E3A" w:rsidRPr="00226857" w:rsidRDefault="00572E3A" w:rsidP="009D5861">
            <w:pPr>
              <w:rPr>
                <w:lang w:val="en-US"/>
              </w:rPr>
            </w:pPr>
          </w:p>
          <w:p w:rsidR="00572E3A" w:rsidRPr="00226857" w:rsidRDefault="00572E3A" w:rsidP="009D5861">
            <w:pPr>
              <w:rPr>
                <w:lang w:val="en-US"/>
              </w:rPr>
            </w:pPr>
            <w:r w:rsidRPr="00226857">
              <w:rPr>
                <w:lang w:val="en-US"/>
              </w:rPr>
              <w:t>No training (n = 13)</w:t>
            </w:r>
          </w:p>
        </w:tc>
        <w:tc>
          <w:tcPr>
            <w:tcW w:w="885" w:type="dxa"/>
            <w:tcBorders>
              <w:bottom w:val="single" w:sz="4" w:space="0" w:color="auto"/>
            </w:tcBorders>
          </w:tcPr>
          <w:p w:rsidR="00572E3A" w:rsidRPr="00226857" w:rsidRDefault="00572E3A" w:rsidP="009D5861">
            <w:pPr>
              <w:rPr>
                <w:lang w:val="en-US"/>
              </w:rPr>
            </w:pPr>
            <w:r w:rsidRPr="00226857">
              <w:rPr>
                <w:lang w:val="en-US"/>
              </w:rPr>
              <w:t>2 – 3</w:t>
            </w:r>
          </w:p>
        </w:tc>
        <w:tc>
          <w:tcPr>
            <w:tcW w:w="1080" w:type="dxa"/>
            <w:tcBorders>
              <w:bottom w:val="single" w:sz="4" w:space="0" w:color="auto"/>
            </w:tcBorders>
          </w:tcPr>
          <w:p w:rsidR="00572E3A" w:rsidRPr="00226857" w:rsidRDefault="00572E3A" w:rsidP="009D5861">
            <w:pPr>
              <w:rPr>
                <w:lang w:val="en-US"/>
              </w:rPr>
            </w:pPr>
            <w:r w:rsidRPr="00226857">
              <w:rPr>
                <w:lang w:val="en-US"/>
              </w:rPr>
              <w:t>Velcro mittens with opening for thumb and fingers</w:t>
            </w:r>
          </w:p>
        </w:tc>
        <w:tc>
          <w:tcPr>
            <w:tcW w:w="1126" w:type="dxa"/>
            <w:tcBorders>
              <w:bottom w:val="single" w:sz="4" w:space="0" w:color="auto"/>
            </w:tcBorders>
          </w:tcPr>
          <w:p w:rsidR="00572E3A" w:rsidRPr="00226857" w:rsidRDefault="00572E3A" w:rsidP="009D5861">
            <w:pPr>
              <w:rPr>
                <w:lang w:val="en-US"/>
              </w:rPr>
            </w:pPr>
            <w:r w:rsidRPr="00226857">
              <w:rPr>
                <w:lang w:val="en-US"/>
              </w:rPr>
              <w:t>14 days,</w:t>
            </w:r>
          </w:p>
          <w:p w:rsidR="00572E3A" w:rsidRPr="00226857" w:rsidRDefault="00572E3A" w:rsidP="009D5861">
            <w:pPr>
              <w:rPr>
                <w:lang w:val="en-US"/>
              </w:rPr>
            </w:pPr>
            <w:r w:rsidRPr="00226857">
              <w:rPr>
                <w:lang w:val="en-US"/>
              </w:rPr>
              <w:t>10 minutes a day</w:t>
            </w:r>
          </w:p>
        </w:tc>
        <w:tc>
          <w:tcPr>
            <w:tcW w:w="1487" w:type="dxa"/>
            <w:tcBorders>
              <w:bottom w:val="single" w:sz="4" w:space="0" w:color="auto"/>
            </w:tcBorders>
          </w:tcPr>
          <w:p w:rsidR="00572E3A" w:rsidRPr="00226857" w:rsidRDefault="00572E3A" w:rsidP="009D5861">
            <w:pPr>
              <w:rPr>
                <w:lang w:val="en-US"/>
              </w:rPr>
            </w:pPr>
            <w:r w:rsidRPr="00226857">
              <w:rPr>
                <w:lang w:val="en-US"/>
              </w:rPr>
              <w:t>Experimenter</w:t>
            </w:r>
          </w:p>
        </w:tc>
        <w:tc>
          <w:tcPr>
            <w:tcW w:w="1634" w:type="dxa"/>
            <w:tcBorders>
              <w:bottom w:val="single" w:sz="4" w:space="0" w:color="auto"/>
            </w:tcBorders>
          </w:tcPr>
          <w:p w:rsidR="00572E3A" w:rsidRPr="00226857" w:rsidRDefault="00572E3A" w:rsidP="009D5861">
            <w:pPr>
              <w:rPr>
                <w:lang w:val="en-US"/>
              </w:rPr>
            </w:pPr>
            <w:r w:rsidRPr="00226857">
              <w:rPr>
                <w:lang w:val="en-US"/>
              </w:rPr>
              <w:t xml:space="preserve">No </w:t>
            </w:r>
          </w:p>
        </w:tc>
        <w:tc>
          <w:tcPr>
            <w:tcW w:w="1272" w:type="dxa"/>
            <w:tcBorders>
              <w:bottom w:val="single" w:sz="4" w:space="0" w:color="auto"/>
            </w:tcBorders>
          </w:tcPr>
          <w:p w:rsidR="00572E3A" w:rsidRPr="00226857" w:rsidRDefault="00572E3A" w:rsidP="009D5861">
            <w:pPr>
              <w:rPr>
                <w:lang w:val="en-US"/>
              </w:rPr>
            </w:pPr>
            <w:r w:rsidRPr="00226857">
              <w:rPr>
                <w:lang w:val="en-US"/>
              </w:rPr>
              <w:t>Pretest</w:t>
            </w:r>
          </w:p>
          <w:p w:rsidR="00572E3A" w:rsidRPr="00226857" w:rsidRDefault="00572E3A" w:rsidP="009D5861">
            <w:pPr>
              <w:rPr>
                <w:lang w:val="en-US"/>
              </w:rPr>
            </w:pPr>
          </w:p>
          <w:p w:rsidR="00572E3A" w:rsidRPr="00226857" w:rsidRDefault="00572E3A" w:rsidP="009D5861">
            <w:pPr>
              <w:rPr>
                <w:lang w:val="en-US"/>
              </w:rPr>
            </w:pPr>
            <w:r w:rsidRPr="00226857">
              <w:rPr>
                <w:lang w:val="en-US"/>
              </w:rPr>
              <w:t>Posttest</w:t>
            </w:r>
          </w:p>
          <w:p w:rsidR="00572E3A" w:rsidRPr="00226857" w:rsidRDefault="00572E3A" w:rsidP="009D5861">
            <w:pPr>
              <w:rPr>
                <w:lang w:val="en-US"/>
              </w:rPr>
            </w:pPr>
          </w:p>
          <w:p w:rsidR="00572E3A" w:rsidRPr="00226857" w:rsidRDefault="00572E3A" w:rsidP="009D5861">
            <w:pPr>
              <w:rPr>
                <w:lang w:val="en-US"/>
              </w:rPr>
            </w:pPr>
          </w:p>
        </w:tc>
        <w:tc>
          <w:tcPr>
            <w:tcW w:w="1273" w:type="dxa"/>
            <w:tcBorders>
              <w:bottom w:val="single" w:sz="4" w:space="0" w:color="auto"/>
            </w:tcBorders>
          </w:tcPr>
          <w:p w:rsidR="00572E3A" w:rsidRPr="00226857" w:rsidRDefault="00572E3A" w:rsidP="009D5861">
            <w:pPr>
              <w:rPr>
                <w:lang w:val="en-US"/>
              </w:rPr>
            </w:pPr>
            <w:r w:rsidRPr="00226857">
              <w:rPr>
                <w:lang w:val="en-US"/>
              </w:rPr>
              <w:t>New</w:t>
            </w:r>
          </w:p>
        </w:tc>
        <w:tc>
          <w:tcPr>
            <w:tcW w:w="1435" w:type="dxa"/>
            <w:tcBorders>
              <w:bottom w:val="single" w:sz="4" w:space="0" w:color="auto"/>
            </w:tcBorders>
          </w:tcPr>
          <w:p w:rsidR="00572E3A" w:rsidRPr="00226857" w:rsidRDefault="00572E3A" w:rsidP="009D5861">
            <w:pPr>
              <w:rPr>
                <w:lang w:val="en-US"/>
              </w:rPr>
            </w:pPr>
            <w:r w:rsidRPr="00226857">
              <w:rPr>
                <w:lang w:val="en-US"/>
              </w:rPr>
              <w:t>Toy held at midline</w:t>
            </w:r>
          </w:p>
        </w:tc>
      </w:tr>
    </w:tbl>
    <w:p w:rsidR="00572E3A" w:rsidRPr="00226857" w:rsidRDefault="00572E3A" w:rsidP="00572E3A">
      <w:pPr>
        <w:spacing w:line="480" w:lineRule="auto"/>
        <w:rPr>
          <w:i/>
          <w:lang w:val="en-US"/>
        </w:rPr>
      </w:pPr>
      <w:r w:rsidRPr="00226857">
        <w:rPr>
          <w:i/>
          <w:lang w:val="en-US"/>
        </w:rPr>
        <w:t>Note. Total number of participants and number of participants in each condition are reported. Age is reported in months.</w:t>
      </w:r>
    </w:p>
    <w:p w:rsidR="00572E3A" w:rsidRPr="00226857" w:rsidRDefault="00572E3A" w:rsidP="00572E3A">
      <w:pPr>
        <w:spacing w:line="480" w:lineRule="auto"/>
        <w:rPr>
          <w:lang w:val="en-US"/>
        </w:rPr>
      </w:pPr>
      <w:r w:rsidRPr="00226857">
        <w:rPr>
          <w:vertAlign w:val="superscript"/>
          <w:lang w:val="en-US"/>
        </w:rPr>
        <w:t>a</w:t>
      </w:r>
      <w:r w:rsidRPr="00226857">
        <w:rPr>
          <w:lang w:val="en-US"/>
        </w:rPr>
        <w:t xml:space="preserve"> This study was a follow-up of Libertus &amp; Needham (2010).</w:t>
      </w:r>
    </w:p>
    <w:p w:rsidR="00572E3A" w:rsidRPr="00226857" w:rsidRDefault="00572E3A" w:rsidP="00572E3A">
      <w:pPr>
        <w:tabs>
          <w:tab w:val="left" w:pos="7650"/>
        </w:tabs>
        <w:spacing w:line="480" w:lineRule="auto"/>
        <w:rPr>
          <w:lang w:val="en-US"/>
        </w:rPr>
      </w:pPr>
      <w:r w:rsidRPr="00226857">
        <w:rPr>
          <w:vertAlign w:val="superscript"/>
          <w:lang w:val="en-US"/>
        </w:rPr>
        <w:t xml:space="preserve">b </w:t>
      </w:r>
      <w:r w:rsidRPr="00226857">
        <w:rPr>
          <w:lang w:val="en-US"/>
        </w:rPr>
        <w:t>These conditions were taken from Libertus &amp; Needham (2010).</w:t>
      </w:r>
    </w:p>
    <w:p w:rsidR="00572E3A" w:rsidRPr="00226857" w:rsidRDefault="00572E3A" w:rsidP="00572E3A">
      <w:pPr>
        <w:tabs>
          <w:tab w:val="left" w:pos="7650"/>
        </w:tabs>
        <w:spacing w:line="480" w:lineRule="auto"/>
        <w:rPr>
          <w:lang w:val="en-US"/>
        </w:rPr>
      </w:pPr>
      <w:r w:rsidRPr="00226857">
        <w:rPr>
          <w:vertAlign w:val="superscript"/>
          <w:lang w:val="en-US"/>
        </w:rPr>
        <w:t xml:space="preserve">c </w:t>
      </w:r>
      <w:r w:rsidRPr="00226857">
        <w:rPr>
          <w:lang w:val="en-US"/>
        </w:rPr>
        <w:t>These conditions were taken from Libertus &amp; Needham (2014).</w:t>
      </w:r>
    </w:p>
    <w:p w:rsidR="00572E3A" w:rsidRDefault="00572E3A" w:rsidP="00572E3A">
      <w:pPr>
        <w:spacing w:line="480" w:lineRule="auto"/>
        <w:rPr>
          <w:i/>
          <w:lang w:val="en-US"/>
        </w:rPr>
      </w:pPr>
      <w:r w:rsidRPr="00226857">
        <w:rPr>
          <w:vertAlign w:val="superscript"/>
          <w:lang w:val="en-US"/>
        </w:rPr>
        <w:t xml:space="preserve">d </w:t>
      </w:r>
      <w:r w:rsidRPr="00226857">
        <w:rPr>
          <w:lang w:val="en-US"/>
        </w:rPr>
        <w:t>Twelve weeks corrected age.</w:t>
      </w:r>
    </w:p>
    <w:p w:rsidR="00FA1AC9" w:rsidRPr="00FA1AC9" w:rsidRDefault="00FA1AC9" w:rsidP="00D3367F">
      <w:pPr>
        <w:spacing w:line="480" w:lineRule="auto"/>
        <w:rPr>
          <w:b/>
          <w:lang w:val="en-US"/>
        </w:rPr>
      </w:pPr>
    </w:p>
    <w:sectPr w:rsidR="00FA1AC9" w:rsidRPr="00FA1AC9" w:rsidSect="00CE649D">
      <w:pgSz w:w="16817" w:h="11901" w:orient="landscape"/>
      <w:pgMar w:top="1418" w:right="1418" w:bottom="1418" w:left="1418"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2712" w:rsidRDefault="007D2712" w:rsidP="006F2C88">
      <w:pPr>
        <w:spacing w:after="0" w:line="240" w:lineRule="auto"/>
      </w:pPr>
      <w:r>
        <w:separator/>
      </w:r>
    </w:p>
  </w:endnote>
  <w:endnote w:type="continuationSeparator" w:id="0">
    <w:p w:rsidR="007D2712" w:rsidRDefault="007D2712" w:rsidP="006F2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56B5" w:rsidRDefault="00467C9A" w:rsidP="00641E68">
    <w:pPr>
      <w:pStyle w:val="Footer"/>
      <w:framePr w:wrap="around" w:vAnchor="text" w:hAnchor="margin" w:xAlign="right" w:y="1"/>
      <w:rPr>
        <w:rStyle w:val="PageNumber"/>
      </w:rPr>
    </w:pPr>
    <w:r>
      <w:rPr>
        <w:rStyle w:val="PageNumber"/>
      </w:rPr>
      <w:fldChar w:fldCharType="begin"/>
    </w:r>
    <w:r w:rsidR="009356B5">
      <w:rPr>
        <w:rStyle w:val="PageNumber"/>
      </w:rPr>
      <w:instrText xml:space="preserve">PAGE  </w:instrText>
    </w:r>
    <w:r>
      <w:rPr>
        <w:rStyle w:val="PageNumber"/>
      </w:rPr>
      <w:fldChar w:fldCharType="end"/>
    </w:r>
  </w:p>
  <w:p w:rsidR="009356B5" w:rsidRDefault="009356B5" w:rsidP="00641E6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56B5" w:rsidRDefault="009356B5" w:rsidP="00641E6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2712" w:rsidRDefault="007D2712" w:rsidP="006F2C88">
      <w:pPr>
        <w:spacing w:after="0" w:line="240" w:lineRule="auto"/>
      </w:pPr>
      <w:r>
        <w:separator/>
      </w:r>
    </w:p>
  </w:footnote>
  <w:footnote w:type="continuationSeparator" w:id="0">
    <w:p w:rsidR="007D2712" w:rsidRDefault="007D2712" w:rsidP="006F2C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56B5" w:rsidRPr="00DE3D74" w:rsidRDefault="009356B5" w:rsidP="00DE3D74">
    <w:pPr>
      <w:pStyle w:val="Header"/>
      <w:spacing w:line="480" w:lineRule="auto"/>
      <w:rPr>
        <w:rFonts w:ascii="Times New Roman" w:hAnsi="Times New Roman" w:cs="Times New Roman"/>
        <w:sz w:val="24"/>
        <w:szCs w:val="24"/>
      </w:rPr>
    </w:pPr>
    <w:r w:rsidRPr="00DE3D74">
      <w:rPr>
        <w:rFonts w:ascii="Times New Roman" w:hAnsi="Times New Roman" w:cs="Times New Roman"/>
        <w:sz w:val="24"/>
        <w:szCs w:val="24"/>
      </w:rPr>
      <w:t>THE STICKY MITTENS PARADIGM</w:t>
    </w:r>
    <w:r w:rsidRPr="00DE3D74">
      <w:rPr>
        <w:rFonts w:ascii="Times New Roman" w:hAnsi="Times New Roman" w:cs="Times New Roman"/>
        <w:sz w:val="24"/>
        <w:szCs w:val="24"/>
      </w:rPr>
      <w:tab/>
    </w:r>
    <w:r w:rsidRPr="00DE3D74">
      <w:rPr>
        <w:rFonts w:ascii="Times New Roman" w:hAnsi="Times New Roman" w:cs="Times New Roman"/>
        <w:sz w:val="24"/>
        <w:szCs w:val="24"/>
      </w:rPr>
      <w:tab/>
    </w:r>
    <w:sdt>
      <w:sdtPr>
        <w:rPr>
          <w:rFonts w:ascii="Times New Roman" w:hAnsi="Times New Roman" w:cs="Times New Roman"/>
          <w:sz w:val="24"/>
          <w:szCs w:val="24"/>
        </w:rPr>
        <w:id w:val="-674038916"/>
        <w:docPartObj>
          <w:docPartGallery w:val="Page Numbers (Top of Page)"/>
          <w:docPartUnique/>
        </w:docPartObj>
      </w:sdtPr>
      <w:sdtEndPr/>
      <w:sdtContent>
        <w:r w:rsidR="00467C9A" w:rsidRPr="00DE3D74">
          <w:rPr>
            <w:rFonts w:ascii="Times New Roman" w:hAnsi="Times New Roman" w:cs="Times New Roman"/>
            <w:sz w:val="24"/>
            <w:szCs w:val="24"/>
          </w:rPr>
          <w:fldChar w:fldCharType="begin"/>
        </w:r>
        <w:r w:rsidRPr="00DE3D74">
          <w:rPr>
            <w:rFonts w:ascii="Times New Roman" w:hAnsi="Times New Roman" w:cs="Times New Roman"/>
            <w:sz w:val="24"/>
            <w:szCs w:val="24"/>
          </w:rPr>
          <w:instrText>PAGE   \* MERGEFORMAT</w:instrText>
        </w:r>
        <w:r w:rsidR="00467C9A" w:rsidRPr="00DE3D74">
          <w:rPr>
            <w:rFonts w:ascii="Times New Roman" w:hAnsi="Times New Roman" w:cs="Times New Roman"/>
            <w:sz w:val="24"/>
            <w:szCs w:val="24"/>
          </w:rPr>
          <w:fldChar w:fldCharType="separate"/>
        </w:r>
        <w:r w:rsidR="00317858" w:rsidRPr="00317858">
          <w:rPr>
            <w:rFonts w:ascii="Times New Roman" w:hAnsi="Times New Roman" w:cs="Times New Roman"/>
            <w:noProof/>
            <w:sz w:val="24"/>
            <w:szCs w:val="24"/>
            <w:lang w:val="en-US"/>
          </w:rPr>
          <w:t>2</w:t>
        </w:r>
        <w:r w:rsidR="00467C9A" w:rsidRPr="00DE3D74">
          <w:rPr>
            <w:rFonts w:ascii="Times New Roman" w:hAnsi="Times New Roman" w:cs="Times New Roman"/>
            <w:sz w:val="24"/>
            <w:szCs w:val="24"/>
          </w:rPr>
          <w:fldChar w:fldCharType="end"/>
        </w:r>
      </w:sdtContent>
    </w:sdt>
  </w:p>
  <w:p w:rsidR="009356B5" w:rsidRPr="006E1F26" w:rsidRDefault="009356B5" w:rsidP="00641E68">
    <w:pPr>
      <w:pStyle w:val="Header"/>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56B5" w:rsidRPr="00DE3D74" w:rsidRDefault="009356B5" w:rsidP="00DE3D74">
    <w:pPr>
      <w:pStyle w:val="Header"/>
      <w:spacing w:line="480" w:lineRule="auto"/>
      <w:rPr>
        <w:rFonts w:ascii="Times New Roman" w:hAnsi="Times New Roman" w:cs="Times New Roman"/>
        <w:sz w:val="24"/>
        <w:szCs w:val="24"/>
        <w:lang w:val="en-US"/>
      </w:rPr>
    </w:pPr>
    <w:r w:rsidRPr="00DE3D74">
      <w:rPr>
        <w:rFonts w:ascii="Times New Roman" w:hAnsi="Times New Roman" w:cs="Times New Roman"/>
        <w:sz w:val="24"/>
        <w:szCs w:val="24"/>
        <w:lang w:val="en-US"/>
      </w:rPr>
      <w:t>Running head: THE STICKY MITTENS PARADIG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F7C0548"/>
    <w:multiLevelType w:val="hybridMultilevel"/>
    <w:tmpl w:val="94D412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6F2C88"/>
    <w:rsid w:val="0000098B"/>
    <w:rsid w:val="00004622"/>
    <w:rsid w:val="00021ECE"/>
    <w:rsid w:val="00025C48"/>
    <w:rsid w:val="0003138E"/>
    <w:rsid w:val="00031AD0"/>
    <w:rsid w:val="00034600"/>
    <w:rsid w:val="0004132D"/>
    <w:rsid w:val="000737AF"/>
    <w:rsid w:val="00074648"/>
    <w:rsid w:val="00075D5E"/>
    <w:rsid w:val="00077D0A"/>
    <w:rsid w:val="000919A6"/>
    <w:rsid w:val="00095AB2"/>
    <w:rsid w:val="000A1C63"/>
    <w:rsid w:val="000A683E"/>
    <w:rsid w:val="000C0000"/>
    <w:rsid w:val="000C4CC9"/>
    <w:rsid w:val="000E58ED"/>
    <w:rsid w:val="000F3957"/>
    <w:rsid w:val="0010251D"/>
    <w:rsid w:val="001034D7"/>
    <w:rsid w:val="00114B10"/>
    <w:rsid w:val="00136C00"/>
    <w:rsid w:val="00154594"/>
    <w:rsid w:val="00156577"/>
    <w:rsid w:val="00177E55"/>
    <w:rsid w:val="001965D5"/>
    <w:rsid w:val="001A54DA"/>
    <w:rsid w:val="001C299C"/>
    <w:rsid w:val="001C6B4D"/>
    <w:rsid w:val="001D136A"/>
    <w:rsid w:val="001D4E5D"/>
    <w:rsid w:val="001D50F3"/>
    <w:rsid w:val="001F6AB4"/>
    <w:rsid w:val="001F6BD2"/>
    <w:rsid w:val="00210E65"/>
    <w:rsid w:val="00213D77"/>
    <w:rsid w:val="00214C14"/>
    <w:rsid w:val="00216894"/>
    <w:rsid w:val="002259F2"/>
    <w:rsid w:val="00226857"/>
    <w:rsid w:val="002405A1"/>
    <w:rsid w:val="00241AEB"/>
    <w:rsid w:val="002473C4"/>
    <w:rsid w:val="0025037F"/>
    <w:rsid w:val="00291C23"/>
    <w:rsid w:val="00294CCB"/>
    <w:rsid w:val="002A74D2"/>
    <w:rsid w:val="002B2C47"/>
    <w:rsid w:val="002C2375"/>
    <w:rsid w:val="002D6C9D"/>
    <w:rsid w:val="00301F17"/>
    <w:rsid w:val="00307221"/>
    <w:rsid w:val="0031781C"/>
    <w:rsid w:val="00317858"/>
    <w:rsid w:val="00323874"/>
    <w:rsid w:val="0033388B"/>
    <w:rsid w:val="00354A1D"/>
    <w:rsid w:val="003557EC"/>
    <w:rsid w:val="0035705F"/>
    <w:rsid w:val="003633B9"/>
    <w:rsid w:val="00384E0A"/>
    <w:rsid w:val="003A6196"/>
    <w:rsid w:val="003B4AA5"/>
    <w:rsid w:val="003B624F"/>
    <w:rsid w:val="003D4BD2"/>
    <w:rsid w:val="003E3016"/>
    <w:rsid w:val="003E4C8E"/>
    <w:rsid w:val="003E6D24"/>
    <w:rsid w:val="00400EBB"/>
    <w:rsid w:val="00404B5A"/>
    <w:rsid w:val="004123D0"/>
    <w:rsid w:val="00423EA1"/>
    <w:rsid w:val="00436BDA"/>
    <w:rsid w:val="0044389D"/>
    <w:rsid w:val="004614AE"/>
    <w:rsid w:val="00466F57"/>
    <w:rsid w:val="00467C9A"/>
    <w:rsid w:val="00486DEB"/>
    <w:rsid w:val="004B2B1B"/>
    <w:rsid w:val="004C56AC"/>
    <w:rsid w:val="004D6A0F"/>
    <w:rsid w:val="004D7D04"/>
    <w:rsid w:val="004E53F8"/>
    <w:rsid w:val="004F39CF"/>
    <w:rsid w:val="0051113F"/>
    <w:rsid w:val="00522E67"/>
    <w:rsid w:val="0053767E"/>
    <w:rsid w:val="00543266"/>
    <w:rsid w:val="00546C5B"/>
    <w:rsid w:val="005558FE"/>
    <w:rsid w:val="00560DAD"/>
    <w:rsid w:val="00572E3A"/>
    <w:rsid w:val="005A23CA"/>
    <w:rsid w:val="005A4009"/>
    <w:rsid w:val="005B1596"/>
    <w:rsid w:val="005C5111"/>
    <w:rsid w:val="005C5370"/>
    <w:rsid w:val="005D3C6E"/>
    <w:rsid w:val="005E3763"/>
    <w:rsid w:val="005F57BD"/>
    <w:rsid w:val="00604AA0"/>
    <w:rsid w:val="00613405"/>
    <w:rsid w:val="00616B5D"/>
    <w:rsid w:val="00641E68"/>
    <w:rsid w:val="00654E3B"/>
    <w:rsid w:val="00661D89"/>
    <w:rsid w:val="0067008A"/>
    <w:rsid w:val="00670093"/>
    <w:rsid w:val="006A52DD"/>
    <w:rsid w:val="006A6490"/>
    <w:rsid w:val="006A7B34"/>
    <w:rsid w:val="006B6269"/>
    <w:rsid w:val="006F2C88"/>
    <w:rsid w:val="006F716B"/>
    <w:rsid w:val="007041C3"/>
    <w:rsid w:val="00707BB2"/>
    <w:rsid w:val="00712D6B"/>
    <w:rsid w:val="00715B7F"/>
    <w:rsid w:val="00727935"/>
    <w:rsid w:val="0073360C"/>
    <w:rsid w:val="00734864"/>
    <w:rsid w:val="00741B11"/>
    <w:rsid w:val="00744E65"/>
    <w:rsid w:val="00750B9F"/>
    <w:rsid w:val="0075503A"/>
    <w:rsid w:val="007605DB"/>
    <w:rsid w:val="00763BDD"/>
    <w:rsid w:val="00766233"/>
    <w:rsid w:val="0076667C"/>
    <w:rsid w:val="007678B0"/>
    <w:rsid w:val="0079333B"/>
    <w:rsid w:val="007D2712"/>
    <w:rsid w:val="007F39AA"/>
    <w:rsid w:val="007F5B70"/>
    <w:rsid w:val="008005B7"/>
    <w:rsid w:val="00814B0C"/>
    <w:rsid w:val="00815F02"/>
    <w:rsid w:val="00820E46"/>
    <w:rsid w:val="008336CF"/>
    <w:rsid w:val="008374DA"/>
    <w:rsid w:val="00851038"/>
    <w:rsid w:val="0085416E"/>
    <w:rsid w:val="00860501"/>
    <w:rsid w:val="00886A98"/>
    <w:rsid w:val="0089065E"/>
    <w:rsid w:val="00894C05"/>
    <w:rsid w:val="008A205E"/>
    <w:rsid w:val="008B31E3"/>
    <w:rsid w:val="008C08C7"/>
    <w:rsid w:val="008C177E"/>
    <w:rsid w:val="008C5A38"/>
    <w:rsid w:val="008D0F93"/>
    <w:rsid w:val="008E220C"/>
    <w:rsid w:val="008F63F7"/>
    <w:rsid w:val="00900DEB"/>
    <w:rsid w:val="00917844"/>
    <w:rsid w:val="00932135"/>
    <w:rsid w:val="009334F5"/>
    <w:rsid w:val="00934E78"/>
    <w:rsid w:val="009356B5"/>
    <w:rsid w:val="00980A42"/>
    <w:rsid w:val="00981393"/>
    <w:rsid w:val="00995FF7"/>
    <w:rsid w:val="009A1411"/>
    <w:rsid w:val="009A2A48"/>
    <w:rsid w:val="009A44E0"/>
    <w:rsid w:val="009B1D9F"/>
    <w:rsid w:val="009B3875"/>
    <w:rsid w:val="009B3FB8"/>
    <w:rsid w:val="009C70CB"/>
    <w:rsid w:val="00A00FEA"/>
    <w:rsid w:val="00A0227A"/>
    <w:rsid w:val="00A04538"/>
    <w:rsid w:val="00A0764E"/>
    <w:rsid w:val="00A12A3A"/>
    <w:rsid w:val="00A16D1D"/>
    <w:rsid w:val="00A17734"/>
    <w:rsid w:val="00A2106B"/>
    <w:rsid w:val="00A30E35"/>
    <w:rsid w:val="00A52EF4"/>
    <w:rsid w:val="00A76A9C"/>
    <w:rsid w:val="00A8455D"/>
    <w:rsid w:val="00A87776"/>
    <w:rsid w:val="00A90C8E"/>
    <w:rsid w:val="00AA48AE"/>
    <w:rsid w:val="00AB6B48"/>
    <w:rsid w:val="00AC7B99"/>
    <w:rsid w:val="00AE02C6"/>
    <w:rsid w:val="00AE2645"/>
    <w:rsid w:val="00B129BF"/>
    <w:rsid w:val="00B17BB1"/>
    <w:rsid w:val="00B20DD2"/>
    <w:rsid w:val="00B33648"/>
    <w:rsid w:val="00B5098D"/>
    <w:rsid w:val="00B52F97"/>
    <w:rsid w:val="00B63DFB"/>
    <w:rsid w:val="00B64D81"/>
    <w:rsid w:val="00B6710C"/>
    <w:rsid w:val="00B71DD7"/>
    <w:rsid w:val="00B73679"/>
    <w:rsid w:val="00B82121"/>
    <w:rsid w:val="00B948E9"/>
    <w:rsid w:val="00BA1228"/>
    <w:rsid w:val="00BA1943"/>
    <w:rsid w:val="00BD4DCE"/>
    <w:rsid w:val="00BD73CA"/>
    <w:rsid w:val="00BE6C7F"/>
    <w:rsid w:val="00BF7816"/>
    <w:rsid w:val="00C02F90"/>
    <w:rsid w:val="00C03BD2"/>
    <w:rsid w:val="00C32866"/>
    <w:rsid w:val="00C5113C"/>
    <w:rsid w:val="00C70150"/>
    <w:rsid w:val="00C74A8B"/>
    <w:rsid w:val="00C8243A"/>
    <w:rsid w:val="00C83AEC"/>
    <w:rsid w:val="00C91AD7"/>
    <w:rsid w:val="00CB5235"/>
    <w:rsid w:val="00CC118F"/>
    <w:rsid w:val="00CE5590"/>
    <w:rsid w:val="00CE57D8"/>
    <w:rsid w:val="00CE649D"/>
    <w:rsid w:val="00CE6820"/>
    <w:rsid w:val="00D06A15"/>
    <w:rsid w:val="00D3367F"/>
    <w:rsid w:val="00D33CD9"/>
    <w:rsid w:val="00D6578D"/>
    <w:rsid w:val="00D66771"/>
    <w:rsid w:val="00D77424"/>
    <w:rsid w:val="00D86802"/>
    <w:rsid w:val="00D90ACF"/>
    <w:rsid w:val="00D915D3"/>
    <w:rsid w:val="00D9196C"/>
    <w:rsid w:val="00D950F5"/>
    <w:rsid w:val="00D95F64"/>
    <w:rsid w:val="00DB75C1"/>
    <w:rsid w:val="00DD7EA9"/>
    <w:rsid w:val="00DE311C"/>
    <w:rsid w:val="00DE3D74"/>
    <w:rsid w:val="00DE4DA3"/>
    <w:rsid w:val="00DE7E70"/>
    <w:rsid w:val="00E0057C"/>
    <w:rsid w:val="00E27DCA"/>
    <w:rsid w:val="00E32EE6"/>
    <w:rsid w:val="00E378FE"/>
    <w:rsid w:val="00E61656"/>
    <w:rsid w:val="00E6603E"/>
    <w:rsid w:val="00E67A33"/>
    <w:rsid w:val="00E70A27"/>
    <w:rsid w:val="00E81C1F"/>
    <w:rsid w:val="00E93367"/>
    <w:rsid w:val="00ED2F2C"/>
    <w:rsid w:val="00ED6F8A"/>
    <w:rsid w:val="00EE54BB"/>
    <w:rsid w:val="00EF2189"/>
    <w:rsid w:val="00F11C00"/>
    <w:rsid w:val="00F20960"/>
    <w:rsid w:val="00F21381"/>
    <w:rsid w:val="00F23D6F"/>
    <w:rsid w:val="00F351D9"/>
    <w:rsid w:val="00F47776"/>
    <w:rsid w:val="00F70405"/>
    <w:rsid w:val="00F82984"/>
    <w:rsid w:val="00F95511"/>
    <w:rsid w:val="00FA1AC9"/>
    <w:rsid w:val="00FC37CE"/>
    <w:rsid w:val="00FD33CC"/>
    <w:rsid w:val="00FD5BF6"/>
    <w:rsid w:val="00FE66A2"/>
    <w:rsid w:val="00FE68FA"/>
    <w:rsid w:val="00FF1CF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B7DD00C1-D5EE-4FAF-9653-A5CD68D82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C8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6F2C88"/>
    <w:rPr>
      <w:sz w:val="24"/>
      <w:szCs w:val="24"/>
      <w:lang w:val="en-GB"/>
    </w:rPr>
  </w:style>
  <w:style w:type="paragraph" w:styleId="CommentText">
    <w:name w:val="annotation text"/>
    <w:basedOn w:val="Normal"/>
    <w:link w:val="CommentTextChar"/>
    <w:uiPriority w:val="99"/>
    <w:unhideWhenUsed/>
    <w:rsid w:val="006F2C88"/>
    <w:pPr>
      <w:spacing w:line="240" w:lineRule="auto"/>
    </w:pPr>
    <w:rPr>
      <w:sz w:val="24"/>
      <w:szCs w:val="24"/>
    </w:rPr>
  </w:style>
  <w:style w:type="character" w:customStyle="1" w:styleId="FooterChar">
    <w:name w:val="Footer Char"/>
    <w:basedOn w:val="DefaultParagraphFont"/>
    <w:link w:val="Footer"/>
    <w:uiPriority w:val="99"/>
    <w:rsid w:val="006F2C88"/>
    <w:rPr>
      <w:lang w:val="en-GB"/>
    </w:rPr>
  </w:style>
  <w:style w:type="paragraph" w:styleId="Footer">
    <w:name w:val="footer"/>
    <w:basedOn w:val="Normal"/>
    <w:link w:val="FooterChar"/>
    <w:uiPriority w:val="99"/>
    <w:unhideWhenUsed/>
    <w:rsid w:val="006F2C88"/>
    <w:pPr>
      <w:tabs>
        <w:tab w:val="center" w:pos="4536"/>
        <w:tab w:val="right" w:pos="9072"/>
      </w:tabs>
      <w:spacing w:after="0" w:line="240" w:lineRule="auto"/>
    </w:pPr>
  </w:style>
  <w:style w:type="character" w:customStyle="1" w:styleId="FootnoteTextChar">
    <w:name w:val="Footnote Text Char"/>
    <w:basedOn w:val="DefaultParagraphFont"/>
    <w:link w:val="FootnoteText"/>
    <w:uiPriority w:val="99"/>
    <w:rsid w:val="006F2C88"/>
    <w:rPr>
      <w:sz w:val="24"/>
      <w:szCs w:val="24"/>
      <w:lang w:val="en-GB"/>
    </w:rPr>
  </w:style>
  <w:style w:type="paragraph" w:styleId="FootnoteText">
    <w:name w:val="footnote text"/>
    <w:basedOn w:val="Normal"/>
    <w:link w:val="FootnoteTextChar"/>
    <w:uiPriority w:val="99"/>
    <w:unhideWhenUsed/>
    <w:rsid w:val="006F2C88"/>
    <w:pPr>
      <w:spacing w:after="0" w:line="240" w:lineRule="auto"/>
    </w:pPr>
    <w:rPr>
      <w:sz w:val="24"/>
      <w:szCs w:val="24"/>
    </w:rPr>
  </w:style>
  <w:style w:type="character" w:customStyle="1" w:styleId="BalloonTextChar">
    <w:name w:val="Balloon Text Char"/>
    <w:basedOn w:val="DefaultParagraphFont"/>
    <w:link w:val="BalloonText"/>
    <w:uiPriority w:val="99"/>
    <w:semiHidden/>
    <w:rsid w:val="006F2C88"/>
    <w:rPr>
      <w:rFonts w:ascii="Segoe UI" w:hAnsi="Segoe UI" w:cs="Segoe UI"/>
      <w:sz w:val="18"/>
      <w:szCs w:val="18"/>
      <w:lang w:val="en-GB"/>
    </w:rPr>
  </w:style>
  <w:style w:type="paragraph" w:styleId="BalloonText">
    <w:name w:val="Balloon Text"/>
    <w:basedOn w:val="Normal"/>
    <w:link w:val="BalloonTextChar"/>
    <w:uiPriority w:val="99"/>
    <w:semiHidden/>
    <w:unhideWhenUsed/>
    <w:rsid w:val="006F2C88"/>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6F2C88"/>
    <w:rPr>
      <w:b/>
      <w:bCs/>
      <w:sz w:val="20"/>
      <w:szCs w:val="20"/>
      <w:lang w:val="en-GB"/>
    </w:rPr>
  </w:style>
  <w:style w:type="paragraph" w:styleId="CommentSubject">
    <w:name w:val="annotation subject"/>
    <w:basedOn w:val="CommentText"/>
    <w:next w:val="CommentText"/>
    <w:link w:val="CommentSubjectChar"/>
    <w:uiPriority w:val="99"/>
    <w:semiHidden/>
    <w:unhideWhenUsed/>
    <w:rsid w:val="006F2C88"/>
    <w:rPr>
      <w:b/>
      <w:bCs/>
      <w:sz w:val="20"/>
      <w:szCs w:val="20"/>
    </w:rPr>
  </w:style>
  <w:style w:type="character" w:customStyle="1" w:styleId="HeaderChar">
    <w:name w:val="Header Char"/>
    <w:basedOn w:val="DefaultParagraphFont"/>
    <w:link w:val="Header"/>
    <w:uiPriority w:val="99"/>
    <w:rsid w:val="006F2C88"/>
    <w:rPr>
      <w:lang w:val="en-GB"/>
    </w:rPr>
  </w:style>
  <w:style w:type="paragraph" w:styleId="Header">
    <w:name w:val="header"/>
    <w:basedOn w:val="Normal"/>
    <w:link w:val="HeaderChar"/>
    <w:uiPriority w:val="99"/>
    <w:unhideWhenUsed/>
    <w:rsid w:val="006F2C88"/>
    <w:pPr>
      <w:tabs>
        <w:tab w:val="center" w:pos="4536"/>
        <w:tab w:val="right" w:pos="9072"/>
      </w:tabs>
      <w:spacing w:after="0" w:line="240" w:lineRule="auto"/>
    </w:pPr>
  </w:style>
  <w:style w:type="paragraph" w:customStyle="1" w:styleId="Default">
    <w:name w:val="Default"/>
    <w:rsid w:val="006F2C88"/>
    <w:pPr>
      <w:autoSpaceDE w:val="0"/>
      <w:autoSpaceDN w:val="0"/>
      <w:adjustRightInd w:val="0"/>
      <w:spacing w:after="0" w:line="240" w:lineRule="auto"/>
    </w:pPr>
    <w:rPr>
      <w:rFonts w:ascii="Times New Roman" w:hAnsi="Times New Roman" w:cs="Times New Roman"/>
      <w:color w:val="000000"/>
      <w:sz w:val="24"/>
      <w:szCs w:val="24"/>
    </w:rPr>
  </w:style>
  <w:style w:type="character" w:styleId="FootnoteReference">
    <w:name w:val="footnote reference"/>
    <w:basedOn w:val="DefaultParagraphFont"/>
    <w:uiPriority w:val="99"/>
    <w:unhideWhenUsed/>
    <w:rsid w:val="006F2C88"/>
    <w:rPr>
      <w:vertAlign w:val="superscript"/>
    </w:rPr>
  </w:style>
  <w:style w:type="character" w:styleId="PageNumber">
    <w:name w:val="page number"/>
    <w:basedOn w:val="DefaultParagraphFont"/>
    <w:uiPriority w:val="99"/>
    <w:semiHidden/>
    <w:unhideWhenUsed/>
    <w:rsid w:val="006F2C88"/>
  </w:style>
  <w:style w:type="paragraph" w:styleId="ListParagraph">
    <w:name w:val="List Paragraph"/>
    <w:basedOn w:val="Normal"/>
    <w:uiPriority w:val="34"/>
    <w:qFormat/>
    <w:rsid w:val="003557EC"/>
    <w:pPr>
      <w:ind w:left="720"/>
      <w:contextualSpacing/>
    </w:pPr>
  </w:style>
  <w:style w:type="character" w:styleId="CommentReference">
    <w:name w:val="annotation reference"/>
    <w:basedOn w:val="DefaultParagraphFont"/>
    <w:uiPriority w:val="99"/>
    <w:semiHidden/>
    <w:unhideWhenUsed/>
    <w:rsid w:val="001D50F3"/>
    <w:rPr>
      <w:sz w:val="16"/>
      <w:szCs w:val="16"/>
    </w:rPr>
  </w:style>
  <w:style w:type="character" w:styleId="LineNumber">
    <w:name w:val="line number"/>
    <w:basedOn w:val="DefaultParagraphFont"/>
    <w:uiPriority w:val="99"/>
    <w:semiHidden/>
    <w:unhideWhenUsed/>
    <w:rsid w:val="00D33CD9"/>
  </w:style>
  <w:style w:type="table" w:styleId="TableGrid">
    <w:name w:val="Table Grid"/>
    <w:basedOn w:val="TableNormal"/>
    <w:uiPriority w:val="39"/>
    <w:rsid w:val="00FA1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E55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270531">
      <w:bodyDiv w:val="1"/>
      <w:marLeft w:val="0"/>
      <w:marRight w:val="0"/>
      <w:marTop w:val="0"/>
      <w:marBottom w:val="0"/>
      <w:divBdr>
        <w:top w:val="none" w:sz="0" w:space="0" w:color="auto"/>
        <w:left w:val="none" w:sz="0" w:space="0" w:color="auto"/>
        <w:bottom w:val="none" w:sz="0" w:space="0" w:color="auto"/>
        <w:right w:val="none" w:sz="0" w:space="0" w:color="auto"/>
      </w:divBdr>
      <w:divsChild>
        <w:div w:id="926691995">
          <w:marLeft w:val="0"/>
          <w:marRight w:val="0"/>
          <w:marTop w:val="0"/>
          <w:marBottom w:val="0"/>
          <w:divBdr>
            <w:top w:val="none" w:sz="0" w:space="0" w:color="auto"/>
            <w:left w:val="none" w:sz="0" w:space="0" w:color="auto"/>
            <w:bottom w:val="none" w:sz="0" w:space="0" w:color="auto"/>
            <w:right w:val="none" w:sz="0" w:space="0" w:color="auto"/>
          </w:divBdr>
        </w:div>
      </w:divsChild>
    </w:div>
    <w:div w:id="1974017041">
      <w:bodyDiv w:val="1"/>
      <w:marLeft w:val="0"/>
      <w:marRight w:val="0"/>
      <w:marTop w:val="0"/>
      <w:marBottom w:val="0"/>
      <w:divBdr>
        <w:top w:val="none" w:sz="0" w:space="0" w:color="auto"/>
        <w:left w:val="none" w:sz="0" w:space="0" w:color="auto"/>
        <w:bottom w:val="none" w:sz="0" w:space="0" w:color="auto"/>
        <w:right w:val="none" w:sz="0" w:space="0" w:color="auto"/>
      </w:divBdr>
      <w:divsChild>
        <w:div w:id="183400743">
          <w:marLeft w:val="0"/>
          <w:marRight w:val="0"/>
          <w:marTop w:val="0"/>
          <w:marBottom w:val="0"/>
          <w:divBdr>
            <w:top w:val="none" w:sz="0" w:space="0" w:color="auto"/>
            <w:left w:val="none" w:sz="0" w:space="0" w:color="auto"/>
            <w:bottom w:val="none" w:sz="0" w:space="0" w:color="auto"/>
            <w:right w:val="none" w:sz="0" w:space="0" w:color="auto"/>
          </w:divBdr>
        </w:div>
      </w:divsChild>
    </w:div>
    <w:div w:id="2048288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F1D86-302B-44D7-A33C-E6B4CD149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an den Berg</dc:creator>
  <cp:keywords/>
  <dc:description/>
  <cp:lastModifiedBy>Pravin Kumar S.</cp:lastModifiedBy>
  <cp:revision>6</cp:revision>
  <cp:lastPrinted>2019-11-27T11:00:00Z</cp:lastPrinted>
  <dcterms:created xsi:type="dcterms:W3CDTF">2020-09-05T05:22:00Z</dcterms:created>
  <dcterms:modified xsi:type="dcterms:W3CDTF">2020-10-01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naahPHXi"/&gt;&lt;style id="http://www.zotero.org/styles/apa" locale="en-US" hasBibliography="1" bibliographyStyleHasBeenSet="0"/&gt;&lt;prefs&gt;&lt;pref name="fieldType" value="Field"/&gt;&lt;/prefs&gt;&lt;/data&gt;</vt:lpwstr>
  </property>
</Properties>
</file>